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743A6" w14:textId="77777777" w:rsidR="000E50F3" w:rsidRPr="000843A6" w:rsidRDefault="000E50F3" w:rsidP="000E50F3">
      <w:pPr>
        <w:tabs>
          <w:tab w:val="left" w:pos="7992"/>
        </w:tabs>
        <w:rPr>
          <w:rFonts w:asciiTheme="minorHAnsi" w:hAnsiTheme="minorHAnsi" w:cstheme="minorHAnsi"/>
          <w:b/>
          <w:bCs/>
        </w:rPr>
      </w:pPr>
      <w:r w:rsidRPr="000843A6">
        <w:rPr>
          <w:rFonts w:asciiTheme="minorHAnsi" w:hAnsiTheme="minorHAnsi" w:cstheme="minorHAnsi"/>
          <w:b/>
          <w:bCs/>
        </w:rPr>
        <w:tab/>
      </w:r>
    </w:p>
    <w:p w14:paraId="524B3209" w14:textId="77777777" w:rsidR="000E50F3" w:rsidRPr="000843A6" w:rsidRDefault="000E50F3" w:rsidP="000E50F3">
      <w:pPr>
        <w:jc w:val="center"/>
        <w:rPr>
          <w:rFonts w:asciiTheme="minorHAnsi" w:hAnsiTheme="minorHAnsi" w:cstheme="minorHAnsi"/>
          <w:b/>
          <w:bCs/>
        </w:rPr>
      </w:pPr>
    </w:p>
    <w:p w14:paraId="29CB717E" w14:textId="77777777" w:rsidR="000E50F3" w:rsidRPr="000843A6" w:rsidRDefault="000E50F3" w:rsidP="000E50F3">
      <w:pPr>
        <w:jc w:val="center"/>
        <w:rPr>
          <w:rFonts w:asciiTheme="minorHAnsi" w:hAnsiTheme="minorHAnsi" w:cstheme="minorHAnsi"/>
          <w:b/>
          <w:bCs/>
        </w:rPr>
      </w:pPr>
    </w:p>
    <w:p w14:paraId="7CCDA9AA" w14:textId="77777777" w:rsidR="000E50F3" w:rsidRPr="000843A6" w:rsidRDefault="000E50F3" w:rsidP="000E50F3">
      <w:pPr>
        <w:jc w:val="center"/>
        <w:rPr>
          <w:rFonts w:asciiTheme="minorHAnsi" w:hAnsiTheme="minorHAnsi" w:cstheme="minorHAnsi"/>
          <w:b/>
          <w:bCs/>
        </w:rPr>
      </w:pPr>
    </w:p>
    <w:p w14:paraId="78F2D61E" w14:textId="77777777" w:rsidR="000E50F3" w:rsidRPr="000843A6" w:rsidRDefault="000E50F3" w:rsidP="000E50F3">
      <w:pPr>
        <w:jc w:val="center"/>
        <w:rPr>
          <w:rFonts w:asciiTheme="minorHAnsi" w:hAnsiTheme="minorHAnsi" w:cstheme="minorHAnsi"/>
          <w:b/>
          <w:bCs/>
        </w:rPr>
      </w:pPr>
    </w:p>
    <w:p w14:paraId="170D2461" w14:textId="77777777" w:rsidR="000E50F3" w:rsidRPr="000843A6" w:rsidRDefault="000E50F3" w:rsidP="000E50F3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0843A6">
        <w:rPr>
          <w:rFonts w:asciiTheme="minorHAnsi" w:hAnsiTheme="minorHAnsi" w:cstheme="minorHAnsi"/>
          <w:b/>
          <w:bCs/>
          <w:sz w:val="28"/>
          <w:szCs w:val="28"/>
        </w:rPr>
        <w:t>Supplementary Material</w:t>
      </w:r>
    </w:p>
    <w:p w14:paraId="6E394ADE" w14:textId="77777777" w:rsidR="000E50F3" w:rsidRPr="000843A6" w:rsidRDefault="000E50F3" w:rsidP="000E50F3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</w:p>
    <w:p w14:paraId="26FA183E" w14:textId="77777777" w:rsidR="000E50F3" w:rsidRPr="000843A6" w:rsidRDefault="000E50F3" w:rsidP="000E50F3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0843A6">
        <w:rPr>
          <w:rFonts w:asciiTheme="minorHAnsi" w:hAnsiTheme="minorHAnsi" w:cstheme="minorHAnsi"/>
          <w:b/>
          <w:bCs/>
          <w:sz w:val="28"/>
          <w:szCs w:val="28"/>
        </w:rPr>
        <w:t>to</w:t>
      </w:r>
    </w:p>
    <w:p w14:paraId="6380C415" w14:textId="77777777" w:rsidR="000E50F3" w:rsidRPr="000843A6" w:rsidRDefault="000E50F3" w:rsidP="000E50F3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</w:p>
    <w:p w14:paraId="41F73652" w14:textId="0BE25C70" w:rsidR="000E50F3" w:rsidRPr="000843A6" w:rsidRDefault="000E50F3" w:rsidP="000E50F3">
      <w:pPr>
        <w:jc w:val="center"/>
        <w:rPr>
          <w:rFonts w:asciiTheme="minorHAnsi" w:hAnsiTheme="minorHAnsi" w:cstheme="minorHAnsi"/>
          <w:b/>
          <w:bCs/>
        </w:rPr>
        <w:sectPr w:rsidR="000E50F3" w:rsidRPr="000843A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843A6">
        <w:rPr>
          <w:rFonts w:asciiTheme="minorHAnsi" w:hAnsiTheme="minorHAnsi" w:cstheme="minorHAnsi"/>
          <w:b/>
          <w:bCs/>
          <w:sz w:val="28"/>
          <w:szCs w:val="28"/>
        </w:rPr>
        <w:t>N-terminal pro-B-type natriuretic peptide</w:t>
      </w:r>
      <w:r w:rsidR="00885315" w:rsidRPr="000843A6">
        <w:rPr>
          <w:rFonts w:asciiTheme="minorHAnsi" w:hAnsiTheme="minorHAnsi" w:cstheme="minorHAnsi"/>
          <w:b/>
          <w:bCs/>
          <w:sz w:val="28"/>
          <w:szCs w:val="28"/>
        </w:rPr>
        <w:t xml:space="preserve"> </w:t>
      </w:r>
      <w:r w:rsidRPr="000843A6">
        <w:rPr>
          <w:rFonts w:asciiTheme="minorHAnsi" w:hAnsiTheme="minorHAnsi" w:cstheme="minorHAnsi"/>
          <w:b/>
          <w:bCs/>
          <w:sz w:val="28"/>
          <w:szCs w:val="28"/>
        </w:rPr>
        <w:t>for prediction of ventricular arrhythmias; data from the SMASH Stud</w:t>
      </w:r>
      <w:r w:rsidR="00E602F5">
        <w:rPr>
          <w:rFonts w:asciiTheme="minorHAnsi" w:hAnsiTheme="minorHAnsi" w:cstheme="minorHAnsi"/>
          <w:b/>
          <w:bCs/>
          <w:sz w:val="28"/>
          <w:szCs w:val="28"/>
        </w:rPr>
        <w:t>y</w:t>
      </w:r>
    </w:p>
    <w:p w14:paraId="4629F3D4" w14:textId="6DA9BB8D" w:rsidR="00B31C95" w:rsidRPr="00CD369B" w:rsidRDefault="00B31C95" w:rsidP="00B31C95">
      <w:pPr>
        <w:rPr>
          <w:rFonts w:ascii="Times New Roman" w:eastAsiaTheme="minorHAnsi" w:hAnsi="Times New Roman"/>
          <w:b/>
          <w:bCs/>
          <w:sz w:val="24"/>
          <w:szCs w:val="24"/>
        </w:rPr>
      </w:pPr>
      <w:r w:rsidRPr="00CD369B">
        <w:rPr>
          <w:b/>
          <w:bCs/>
          <w:sz w:val="24"/>
          <w:szCs w:val="24"/>
        </w:rPr>
        <w:lastRenderedPageBreak/>
        <w:t xml:space="preserve">Supplemental Table </w:t>
      </w:r>
      <w:r>
        <w:rPr>
          <w:b/>
          <w:bCs/>
          <w:sz w:val="24"/>
          <w:szCs w:val="24"/>
        </w:rPr>
        <w:t>1</w:t>
      </w:r>
      <w:r w:rsidRPr="00CD369B">
        <w:rPr>
          <w:b/>
          <w:bCs/>
          <w:sz w:val="24"/>
          <w:szCs w:val="24"/>
        </w:rPr>
        <w:t xml:space="preserve"> </w:t>
      </w:r>
      <w:r w:rsidRPr="00CD369B">
        <w:rPr>
          <w:sz w:val="24"/>
          <w:szCs w:val="24"/>
        </w:rPr>
        <w:t>Baseline characteristics of the study population</w:t>
      </w:r>
      <w:r w:rsidRPr="00CD369B">
        <w:rPr>
          <w:b/>
          <w:bCs/>
          <w:sz w:val="24"/>
          <w:szCs w:val="24"/>
        </w:rPr>
        <w:t xml:space="preserve"> </w:t>
      </w:r>
      <w:r w:rsidRPr="00CD369B">
        <w:rPr>
          <w:sz w:val="24"/>
          <w:szCs w:val="24"/>
        </w:rPr>
        <w:t>according to the ICD indication</w:t>
      </w:r>
    </w:p>
    <w:tbl>
      <w:tblPr>
        <w:tblStyle w:val="Vanligtabell1"/>
        <w:tblW w:w="14840" w:type="dxa"/>
        <w:tblLook w:val="0420" w:firstRow="1" w:lastRow="0" w:firstColumn="0" w:lastColumn="0" w:noHBand="0" w:noVBand="1"/>
      </w:tblPr>
      <w:tblGrid>
        <w:gridCol w:w="5595"/>
        <w:gridCol w:w="2272"/>
        <w:gridCol w:w="2846"/>
        <w:gridCol w:w="2331"/>
        <w:gridCol w:w="1796"/>
      </w:tblGrid>
      <w:tr w:rsidR="00B31C95" w:rsidRPr="00CD369B" w14:paraId="0D0D7DFC" w14:textId="77777777" w:rsidTr="00021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tcW w:w="5595" w:type="dxa"/>
            <w:shd w:val="clear" w:color="auto" w:fill="D9D9D9" w:themeFill="background1" w:themeFillShade="D9"/>
            <w:noWrap/>
          </w:tcPr>
          <w:p w14:paraId="527BE76D" w14:textId="77777777" w:rsidR="00B31C95" w:rsidRPr="00AC7D8D" w:rsidRDefault="00B31C95" w:rsidP="008E1670">
            <w:pPr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118" w:type="dxa"/>
            <w:gridSpan w:val="2"/>
            <w:shd w:val="clear" w:color="auto" w:fill="D9D9D9" w:themeFill="background1" w:themeFillShade="D9"/>
            <w:noWrap/>
            <w:hideMark/>
          </w:tcPr>
          <w:p w14:paraId="766A3183" w14:textId="77777777" w:rsidR="00B31C95" w:rsidRPr="00AC7D8D" w:rsidRDefault="00B31C95" w:rsidP="00B31C95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Primary prevention</w:t>
            </w:r>
          </w:p>
        </w:tc>
        <w:tc>
          <w:tcPr>
            <w:tcW w:w="2331" w:type="dxa"/>
            <w:vMerge w:val="restart"/>
            <w:shd w:val="clear" w:color="auto" w:fill="D9D9D9" w:themeFill="background1" w:themeFillShade="D9"/>
            <w:noWrap/>
            <w:hideMark/>
          </w:tcPr>
          <w:p w14:paraId="4CB7CCAE" w14:textId="77777777" w:rsidR="00B31C95" w:rsidRDefault="00B31C95" w:rsidP="00B31C95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Secondary prevention</w:t>
            </w:r>
          </w:p>
          <w:p w14:paraId="62FA6486" w14:textId="6CCB77FD" w:rsidR="00B31C95" w:rsidRPr="00AC7D8D" w:rsidRDefault="00B31C95" w:rsidP="00B31C95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(n=24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796" w:type="dxa"/>
            <w:vMerge w:val="restart"/>
            <w:shd w:val="clear" w:color="auto" w:fill="D9D9D9" w:themeFill="background1" w:themeFillShade="D9"/>
            <w:noWrap/>
            <w:hideMark/>
          </w:tcPr>
          <w:p w14:paraId="3AEF6549" w14:textId="77777777" w:rsidR="00B31C95" w:rsidRPr="000D6514" w:rsidRDefault="00B31C95" w:rsidP="00B31C95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D6514">
              <w:rPr>
                <w:rFonts w:asciiTheme="minorHAnsi" w:eastAsia="Times New Roman" w:hAnsiTheme="minorHAnsi" w:cstheme="minorHAnsi"/>
                <w:sz w:val="24"/>
                <w:szCs w:val="24"/>
              </w:rPr>
              <w:t>P-value for primary vs secondary</w:t>
            </w:r>
          </w:p>
        </w:tc>
      </w:tr>
      <w:tr w:rsidR="00B31C95" w:rsidRPr="00CD369B" w14:paraId="7A9FD208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tcW w:w="5595" w:type="dxa"/>
            <w:shd w:val="clear" w:color="auto" w:fill="D9D9D9" w:themeFill="background1" w:themeFillShade="D9"/>
            <w:noWrap/>
            <w:hideMark/>
          </w:tcPr>
          <w:p w14:paraId="59A6E591" w14:textId="77777777" w:rsidR="00B31C95" w:rsidRPr="00AC7D8D" w:rsidRDefault="00B31C95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D9D9D9" w:themeFill="background1" w:themeFillShade="D9"/>
            <w:noWrap/>
            <w:hideMark/>
          </w:tcPr>
          <w:p w14:paraId="72C1CE47" w14:textId="24CD3E5F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HF</w:t>
            </w:r>
            <w: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 indication</w:t>
            </w:r>
          </w:p>
          <w:p w14:paraId="10137B7F" w14:textId="54C710BB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(</w:t>
            </w: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n= 22</w:t>
            </w:r>
            <w:r w:rsidR="00B20AE4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5</w:t>
            </w:r>
            <w: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46" w:type="dxa"/>
            <w:shd w:val="clear" w:color="auto" w:fill="D9D9D9" w:themeFill="background1" w:themeFillShade="D9"/>
            <w:noWrap/>
            <w:hideMark/>
          </w:tcPr>
          <w:p w14:paraId="56757ACC" w14:textId="3CF58EC8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Other</w:t>
            </w:r>
            <w: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 indications</w:t>
            </w:r>
          </w:p>
          <w:p w14:paraId="73F4BEC5" w14:textId="708CF9E3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(</w:t>
            </w: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n=25</w:t>
            </w:r>
            <w: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1" w:type="dxa"/>
            <w:vMerge/>
            <w:shd w:val="clear" w:color="auto" w:fill="D9D9D9" w:themeFill="background1" w:themeFillShade="D9"/>
            <w:noWrap/>
          </w:tcPr>
          <w:p w14:paraId="458DA48A" w14:textId="55EFE180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hideMark/>
          </w:tcPr>
          <w:p w14:paraId="65EE1B72" w14:textId="77777777" w:rsidR="00B31C95" w:rsidRPr="00AC7D8D" w:rsidRDefault="00B31C95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B31C95" w:rsidRPr="00CD369B" w14:paraId="6AFB17E3" w14:textId="77777777" w:rsidTr="000211C1">
        <w:trPr>
          <w:trHeight w:val="145"/>
        </w:trPr>
        <w:tc>
          <w:tcPr>
            <w:tcW w:w="5595" w:type="dxa"/>
            <w:hideMark/>
          </w:tcPr>
          <w:p w14:paraId="60497324" w14:textId="77777777" w:rsidR="00B31C95" w:rsidRPr="00AC7D8D" w:rsidRDefault="00B31C95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Age, y</w:t>
            </w:r>
          </w:p>
        </w:tc>
        <w:tc>
          <w:tcPr>
            <w:tcW w:w="2272" w:type="dxa"/>
            <w:noWrap/>
            <w:hideMark/>
          </w:tcPr>
          <w:p w14:paraId="7CD31E31" w14:textId="73D9BE75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67.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± 10.8</w:t>
            </w:r>
          </w:p>
        </w:tc>
        <w:tc>
          <w:tcPr>
            <w:tcW w:w="2846" w:type="dxa"/>
            <w:noWrap/>
            <w:hideMark/>
          </w:tcPr>
          <w:p w14:paraId="4A3A3024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57.2 ± 16.6</w:t>
            </w:r>
          </w:p>
        </w:tc>
        <w:tc>
          <w:tcPr>
            <w:tcW w:w="2331" w:type="dxa"/>
            <w:noWrap/>
            <w:hideMark/>
          </w:tcPr>
          <w:p w14:paraId="3555B61C" w14:textId="036C7742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65.7 ± 12.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1796" w:type="dxa"/>
            <w:noWrap/>
            <w:hideMark/>
          </w:tcPr>
          <w:p w14:paraId="343832A1" w14:textId="595FC235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0.4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</w:tr>
      <w:tr w:rsidR="00B31C95" w:rsidRPr="00CD369B" w14:paraId="089A0E98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5595" w:type="dxa"/>
            <w:hideMark/>
          </w:tcPr>
          <w:p w14:paraId="3DD051A8" w14:textId="404A929D" w:rsidR="00B31C95" w:rsidRPr="00AC7D8D" w:rsidRDefault="000211C1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Male s</w:t>
            </w:r>
            <w:r w:rsidR="00B31C95"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ex </w:t>
            </w:r>
          </w:p>
        </w:tc>
        <w:tc>
          <w:tcPr>
            <w:tcW w:w="2272" w:type="dxa"/>
            <w:noWrap/>
            <w:hideMark/>
          </w:tcPr>
          <w:p w14:paraId="7BD96CF9" w14:textId="27D850F9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86.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2846" w:type="dxa"/>
            <w:noWrap/>
            <w:hideMark/>
          </w:tcPr>
          <w:p w14:paraId="5F368F94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8 (72.0%)</w:t>
            </w:r>
          </w:p>
        </w:tc>
        <w:tc>
          <w:tcPr>
            <w:tcW w:w="2331" w:type="dxa"/>
            <w:noWrap/>
            <w:hideMark/>
          </w:tcPr>
          <w:p w14:paraId="4B2F1C2C" w14:textId="190A1794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81.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1796" w:type="dxa"/>
            <w:noWrap/>
            <w:hideMark/>
          </w:tcPr>
          <w:p w14:paraId="6958A40A" w14:textId="33375053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0.2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B31C95" w:rsidRPr="00CD369B" w14:paraId="617E4D55" w14:textId="77777777" w:rsidTr="000211C1">
        <w:trPr>
          <w:trHeight w:val="156"/>
        </w:trPr>
        <w:tc>
          <w:tcPr>
            <w:tcW w:w="5595" w:type="dxa"/>
            <w:hideMark/>
          </w:tcPr>
          <w:p w14:paraId="192E9378" w14:textId="42625D5C" w:rsidR="00B31C95" w:rsidRPr="00AC7D8D" w:rsidRDefault="000211C1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60C34">
              <w:rPr>
                <w:rFonts w:asciiTheme="minorHAnsi" w:hAnsiTheme="minorHAnsi"/>
                <w:b/>
                <w:bCs/>
                <w:sz w:val="24"/>
                <w:szCs w:val="24"/>
              </w:rPr>
              <w:t>B</w:t>
            </w:r>
            <w:r>
              <w:rPr>
                <w:rFonts w:asciiTheme="minorHAnsi" w:hAnsiTheme="minorHAnsi"/>
                <w:b/>
                <w:bCs/>
                <w:sz w:val="24"/>
                <w:szCs w:val="24"/>
              </w:rPr>
              <w:t>ody mass index</w:t>
            </w:r>
            <w:r w:rsidRPr="00A60C34">
              <w:rPr>
                <w:rFonts w:asciiTheme="minorHAnsi" w:hAnsiTheme="minorHAnsi"/>
                <w:b/>
                <w:bCs/>
                <w:sz w:val="24"/>
                <w:szCs w:val="24"/>
              </w:rPr>
              <w:t>, kg/m2</w:t>
            </w:r>
          </w:p>
        </w:tc>
        <w:tc>
          <w:tcPr>
            <w:tcW w:w="2272" w:type="dxa"/>
            <w:noWrap/>
            <w:hideMark/>
          </w:tcPr>
          <w:p w14:paraId="2ADC298D" w14:textId="6C114589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27.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± 5.4</w:t>
            </w:r>
          </w:p>
        </w:tc>
        <w:tc>
          <w:tcPr>
            <w:tcW w:w="2846" w:type="dxa"/>
            <w:noWrap/>
            <w:hideMark/>
          </w:tcPr>
          <w:p w14:paraId="5B32E096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27.0 ± 3.3</w:t>
            </w:r>
          </w:p>
        </w:tc>
        <w:tc>
          <w:tcPr>
            <w:tcW w:w="2331" w:type="dxa"/>
            <w:noWrap/>
            <w:hideMark/>
          </w:tcPr>
          <w:p w14:paraId="49DEB694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27.6 ± 4.2</w:t>
            </w:r>
          </w:p>
        </w:tc>
        <w:tc>
          <w:tcPr>
            <w:tcW w:w="1796" w:type="dxa"/>
            <w:noWrap/>
            <w:hideMark/>
          </w:tcPr>
          <w:p w14:paraId="000F2EAD" w14:textId="10CDC628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0.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</w:tr>
      <w:tr w:rsidR="00B31C95" w:rsidRPr="00CD369B" w14:paraId="359AA4A0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5595" w:type="dxa"/>
            <w:hideMark/>
          </w:tcPr>
          <w:p w14:paraId="45698F58" w14:textId="77777777" w:rsidR="00B31C95" w:rsidRPr="00AC7D8D" w:rsidRDefault="00B31C95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Systolic blood pressure, mmHg</w:t>
            </w:r>
          </w:p>
        </w:tc>
        <w:tc>
          <w:tcPr>
            <w:tcW w:w="2272" w:type="dxa"/>
            <w:noWrap/>
            <w:hideMark/>
          </w:tcPr>
          <w:p w14:paraId="7DAD05CC" w14:textId="0CAC3C29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  <w:r w:rsidR="001B229E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± 2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846" w:type="dxa"/>
            <w:noWrap/>
            <w:hideMark/>
          </w:tcPr>
          <w:p w14:paraId="71C45359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27 ± 18</w:t>
            </w:r>
          </w:p>
        </w:tc>
        <w:tc>
          <w:tcPr>
            <w:tcW w:w="2331" w:type="dxa"/>
            <w:noWrap/>
            <w:hideMark/>
          </w:tcPr>
          <w:p w14:paraId="13BE816F" w14:textId="468C9EAD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± 20</w:t>
            </w:r>
          </w:p>
        </w:tc>
        <w:tc>
          <w:tcPr>
            <w:tcW w:w="1796" w:type="dxa"/>
            <w:noWrap/>
            <w:hideMark/>
          </w:tcPr>
          <w:p w14:paraId="0E783BCB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&lt;0.001 </w:t>
            </w:r>
          </w:p>
        </w:tc>
      </w:tr>
      <w:tr w:rsidR="00B31C95" w:rsidRPr="00CD369B" w14:paraId="0C52AA00" w14:textId="77777777" w:rsidTr="000211C1">
        <w:trPr>
          <w:trHeight w:val="156"/>
        </w:trPr>
        <w:tc>
          <w:tcPr>
            <w:tcW w:w="5595" w:type="dxa"/>
            <w:hideMark/>
          </w:tcPr>
          <w:p w14:paraId="08AA6BB7" w14:textId="77777777" w:rsidR="00B31C95" w:rsidRPr="00AC7D8D" w:rsidRDefault="00B31C95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2272" w:type="dxa"/>
            <w:noWrap/>
            <w:hideMark/>
          </w:tcPr>
          <w:p w14:paraId="0CF2F9F1" w14:textId="50954EC6" w:rsidR="00B31C95" w:rsidRPr="00AC7D8D" w:rsidRDefault="00B20AE4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50</w:t>
            </w:r>
            <w:r w:rsidR="00B31C95"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22.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  <w:r w:rsidR="00B31C95"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2846" w:type="dxa"/>
            <w:noWrap/>
            <w:hideMark/>
          </w:tcPr>
          <w:p w14:paraId="606B3757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2 (8.0 %)</w:t>
            </w:r>
          </w:p>
        </w:tc>
        <w:tc>
          <w:tcPr>
            <w:tcW w:w="2331" w:type="dxa"/>
            <w:noWrap/>
            <w:hideMark/>
          </w:tcPr>
          <w:p w14:paraId="0C36E591" w14:textId="7AE8C936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7.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1796" w:type="dxa"/>
            <w:noWrap/>
            <w:hideMark/>
          </w:tcPr>
          <w:p w14:paraId="3111A0CD" w14:textId="280BA40B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0.</w:t>
            </w:r>
            <w:r w:rsidR="001B229E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</w:tr>
      <w:tr w:rsidR="00B31C95" w:rsidRPr="00CD369B" w14:paraId="165820EB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5595" w:type="dxa"/>
            <w:hideMark/>
          </w:tcPr>
          <w:p w14:paraId="5A506717" w14:textId="77777777" w:rsidR="00B31C95" w:rsidRPr="00AC7D8D" w:rsidRDefault="00B31C95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Coronary artery disease</w:t>
            </w:r>
          </w:p>
        </w:tc>
        <w:tc>
          <w:tcPr>
            <w:tcW w:w="2272" w:type="dxa"/>
            <w:noWrap/>
            <w:hideMark/>
          </w:tcPr>
          <w:p w14:paraId="598FB3D2" w14:textId="7B774AEE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4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65.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2846" w:type="dxa"/>
            <w:noWrap/>
            <w:hideMark/>
          </w:tcPr>
          <w:p w14:paraId="78F270A7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6 (24.0%)</w:t>
            </w:r>
          </w:p>
        </w:tc>
        <w:tc>
          <w:tcPr>
            <w:tcW w:w="2331" w:type="dxa"/>
            <w:noWrap/>
            <w:hideMark/>
          </w:tcPr>
          <w:p w14:paraId="07D8B00E" w14:textId="6A028E0B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5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66.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1796" w:type="dxa"/>
            <w:noWrap/>
            <w:hideMark/>
          </w:tcPr>
          <w:p w14:paraId="1EE6C674" w14:textId="7F101CCD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0.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21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B31C95" w:rsidRPr="00CD369B" w14:paraId="2328FEE3" w14:textId="77777777" w:rsidTr="000211C1">
        <w:trPr>
          <w:trHeight w:val="156"/>
        </w:trPr>
        <w:tc>
          <w:tcPr>
            <w:tcW w:w="5595" w:type="dxa"/>
            <w:hideMark/>
          </w:tcPr>
          <w:p w14:paraId="4DF38381" w14:textId="548C9CB1" w:rsidR="00B31C95" w:rsidRPr="00AC7D8D" w:rsidRDefault="00F3674E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Previous a</w:t>
            </w:r>
            <w:r w:rsidR="00B31C95"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cute myocardial infarction</w:t>
            </w:r>
          </w:p>
        </w:tc>
        <w:tc>
          <w:tcPr>
            <w:tcW w:w="2272" w:type="dxa"/>
            <w:noWrap/>
            <w:hideMark/>
          </w:tcPr>
          <w:p w14:paraId="1208C52E" w14:textId="01D327CF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56.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2846" w:type="dxa"/>
            <w:noWrap/>
            <w:hideMark/>
          </w:tcPr>
          <w:p w14:paraId="75813CF7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2 (8.0 %)</w:t>
            </w:r>
          </w:p>
        </w:tc>
        <w:tc>
          <w:tcPr>
            <w:tcW w:w="2331" w:type="dxa"/>
            <w:noWrap/>
            <w:hideMark/>
          </w:tcPr>
          <w:p w14:paraId="7A0CC5F7" w14:textId="61B3E39E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4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61.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1796" w:type="dxa"/>
            <w:noWrap/>
            <w:hideMark/>
          </w:tcPr>
          <w:p w14:paraId="571386D8" w14:textId="5C23F004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0.03 </w:t>
            </w:r>
          </w:p>
        </w:tc>
      </w:tr>
      <w:tr w:rsidR="00B31C95" w:rsidRPr="00CD369B" w14:paraId="26DF38D4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5595" w:type="dxa"/>
          </w:tcPr>
          <w:p w14:paraId="76C70BF3" w14:textId="77777777" w:rsidR="00B31C95" w:rsidRPr="001B229E" w:rsidRDefault="00B31C95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1B229E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Cardiomyopathy</w:t>
            </w:r>
          </w:p>
        </w:tc>
        <w:tc>
          <w:tcPr>
            <w:tcW w:w="2272" w:type="dxa"/>
            <w:noWrap/>
          </w:tcPr>
          <w:p w14:paraId="4D22600A" w14:textId="77777777" w:rsidR="00B31C95" w:rsidRPr="001B229E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B229E">
              <w:rPr>
                <w:rFonts w:asciiTheme="minorHAnsi" w:eastAsia="Times New Roman" w:hAnsiTheme="minorHAnsi" w:cstheme="minorHAnsi"/>
                <w:sz w:val="24"/>
                <w:szCs w:val="24"/>
              </w:rPr>
              <w:t>4 (1.8 %)</w:t>
            </w:r>
          </w:p>
        </w:tc>
        <w:tc>
          <w:tcPr>
            <w:tcW w:w="2846" w:type="dxa"/>
            <w:noWrap/>
          </w:tcPr>
          <w:p w14:paraId="3ACB35BA" w14:textId="77777777" w:rsidR="00B31C95" w:rsidRPr="001B229E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B229E">
              <w:rPr>
                <w:rFonts w:asciiTheme="minorHAnsi" w:eastAsia="Times New Roman" w:hAnsiTheme="minorHAnsi" w:cstheme="minorHAnsi"/>
                <w:sz w:val="24"/>
                <w:szCs w:val="24"/>
              </w:rPr>
              <w:t>17 (68.0%)</w:t>
            </w:r>
          </w:p>
        </w:tc>
        <w:tc>
          <w:tcPr>
            <w:tcW w:w="2331" w:type="dxa"/>
            <w:noWrap/>
          </w:tcPr>
          <w:p w14:paraId="20D8EF19" w14:textId="78651B21" w:rsidR="00B31C95" w:rsidRPr="001B229E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B229E">
              <w:rPr>
                <w:rFonts w:asciiTheme="minorHAnsi" w:eastAsia="Times New Roman" w:hAnsiTheme="minorHAnsi" w:cstheme="minorHAnsi"/>
                <w:sz w:val="24"/>
                <w:szCs w:val="24"/>
              </w:rPr>
              <w:t>13 (5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.4</w:t>
            </w:r>
            <w:r w:rsidRPr="001B229E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%)</w:t>
            </w:r>
          </w:p>
        </w:tc>
        <w:tc>
          <w:tcPr>
            <w:tcW w:w="1796" w:type="dxa"/>
            <w:noWrap/>
          </w:tcPr>
          <w:p w14:paraId="3D595358" w14:textId="2A0C085D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0.19</w:t>
            </w:r>
          </w:p>
        </w:tc>
      </w:tr>
      <w:tr w:rsidR="00B31C95" w:rsidRPr="00CD369B" w14:paraId="107E4CFE" w14:textId="77777777" w:rsidTr="000211C1">
        <w:trPr>
          <w:trHeight w:val="312"/>
        </w:trPr>
        <w:tc>
          <w:tcPr>
            <w:tcW w:w="5595" w:type="dxa"/>
            <w:hideMark/>
          </w:tcPr>
          <w:p w14:paraId="5C93D908" w14:textId="77777777" w:rsidR="00B31C95" w:rsidRPr="00010B87" w:rsidRDefault="00B31C95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010B87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Heart failure</w:t>
            </w:r>
          </w:p>
        </w:tc>
        <w:tc>
          <w:tcPr>
            <w:tcW w:w="2272" w:type="dxa"/>
            <w:noWrap/>
            <w:hideMark/>
          </w:tcPr>
          <w:p w14:paraId="2EF9F4B4" w14:textId="4D3009A0" w:rsidR="00B31C95" w:rsidRPr="00010B87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10B87"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  <w:r w:rsidRPr="00010B87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00.0%)</w:t>
            </w:r>
          </w:p>
        </w:tc>
        <w:tc>
          <w:tcPr>
            <w:tcW w:w="2846" w:type="dxa"/>
            <w:noWrap/>
            <w:hideMark/>
          </w:tcPr>
          <w:p w14:paraId="462D6D57" w14:textId="77777777" w:rsidR="00B31C95" w:rsidRPr="00010B87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10B87">
              <w:rPr>
                <w:rFonts w:asciiTheme="minorHAnsi" w:eastAsia="Times New Roman" w:hAnsiTheme="minorHAnsi" w:cstheme="minorHAnsi"/>
                <w:sz w:val="24"/>
                <w:szCs w:val="24"/>
              </w:rPr>
              <w:t>0 (0.0%)</w:t>
            </w:r>
          </w:p>
        </w:tc>
        <w:tc>
          <w:tcPr>
            <w:tcW w:w="2331" w:type="dxa"/>
            <w:noWrap/>
            <w:hideMark/>
          </w:tcPr>
          <w:p w14:paraId="57C8752D" w14:textId="46EE282D" w:rsidR="00B31C95" w:rsidRPr="00010B87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10B87">
              <w:rPr>
                <w:rFonts w:asciiTheme="minorHAnsi" w:eastAsia="Times New Roman" w:hAnsiTheme="minorHAnsi" w:cstheme="minorHAnsi"/>
                <w:sz w:val="24"/>
                <w:szCs w:val="24"/>
              </w:rPr>
              <w:t>16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  <w:r w:rsidRPr="00010B87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70</w:t>
            </w:r>
            <w:r w:rsidR="001B229E" w:rsidRPr="00010B87">
              <w:rPr>
                <w:rFonts w:asciiTheme="minorHAnsi" w:eastAsia="Times New Roman" w:hAnsiTheme="minorHAnsi" w:cstheme="minorHAnsi"/>
                <w:sz w:val="24"/>
                <w:szCs w:val="24"/>
              </w:rPr>
              <w:t>.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  <w:r w:rsidR="001B229E" w:rsidRPr="00010B87">
              <w:rPr>
                <w:rFonts w:asciiTheme="minorHAnsi" w:eastAsia="Times New Roman" w:hAnsiTheme="minorHAnsi" w:cstheme="minorHAnsi"/>
                <w:sz w:val="24"/>
                <w:szCs w:val="24"/>
              </w:rPr>
              <w:t>%</w:t>
            </w:r>
            <w:r w:rsidRPr="00010B87"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796" w:type="dxa"/>
            <w:noWrap/>
            <w:hideMark/>
          </w:tcPr>
          <w:p w14:paraId="40441FA1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&lt;0.001 </w:t>
            </w:r>
          </w:p>
        </w:tc>
      </w:tr>
      <w:tr w:rsidR="00B31C95" w:rsidRPr="00CD369B" w14:paraId="229025CF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5595" w:type="dxa"/>
          </w:tcPr>
          <w:p w14:paraId="585C5628" w14:textId="0059DCA8" w:rsidR="00B31C95" w:rsidRPr="00AC7D8D" w:rsidRDefault="000211C1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0211C1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Left ventricular ejection fraction, %</w:t>
            </w:r>
          </w:p>
        </w:tc>
        <w:tc>
          <w:tcPr>
            <w:tcW w:w="2272" w:type="dxa"/>
            <w:noWrap/>
          </w:tcPr>
          <w:p w14:paraId="69622AF9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35 ± 11</w:t>
            </w:r>
          </w:p>
        </w:tc>
        <w:tc>
          <w:tcPr>
            <w:tcW w:w="2846" w:type="dxa"/>
            <w:noWrap/>
          </w:tcPr>
          <w:p w14:paraId="7617889E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57 ± 6</w:t>
            </w:r>
          </w:p>
        </w:tc>
        <w:tc>
          <w:tcPr>
            <w:tcW w:w="2331" w:type="dxa"/>
            <w:noWrap/>
          </w:tcPr>
          <w:p w14:paraId="7FE10064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44 ± 12</w:t>
            </w:r>
          </w:p>
        </w:tc>
        <w:tc>
          <w:tcPr>
            <w:tcW w:w="1796" w:type="dxa"/>
            <w:noWrap/>
          </w:tcPr>
          <w:p w14:paraId="75D90B37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B31C95" w:rsidRPr="00CD369B" w14:paraId="422644A0" w14:textId="77777777" w:rsidTr="000211C1">
        <w:trPr>
          <w:trHeight w:val="312"/>
        </w:trPr>
        <w:tc>
          <w:tcPr>
            <w:tcW w:w="5595" w:type="dxa"/>
            <w:hideMark/>
          </w:tcPr>
          <w:p w14:paraId="0F072E2D" w14:textId="6EC8B30B" w:rsidR="00B31C95" w:rsidRPr="00AC7D8D" w:rsidRDefault="000211C1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60C34">
              <w:rPr>
                <w:rFonts w:asciiTheme="minorHAnsi" w:hAnsiTheme="minorHAnsi"/>
                <w:b/>
                <w:bCs/>
                <w:sz w:val="24"/>
                <w:szCs w:val="24"/>
              </w:rPr>
              <w:t>N</w:t>
            </w:r>
            <w:r>
              <w:rPr>
                <w:rFonts w:asciiTheme="minorHAnsi" w:hAnsiTheme="minorHAnsi"/>
                <w:b/>
                <w:bCs/>
                <w:sz w:val="24"/>
                <w:szCs w:val="24"/>
              </w:rPr>
              <w:t>ew York Heart Association</w:t>
            </w:r>
            <w:r w:rsidRPr="00A60C34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class III-IV</w:t>
            </w: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72" w:type="dxa"/>
            <w:noWrap/>
            <w:hideMark/>
          </w:tcPr>
          <w:p w14:paraId="21831BC3" w14:textId="3453799D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2.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2846" w:type="dxa"/>
            <w:noWrap/>
            <w:hideMark/>
          </w:tcPr>
          <w:p w14:paraId="3DCCD025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 (4.0 %)</w:t>
            </w:r>
          </w:p>
        </w:tc>
        <w:tc>
          <w:tcPr>
            <w:tcW w:w="2331" w:type="dxa"/>
            <w:noWrap/>
            <w:hideMark/>
          </w:tcPr>
          <w:p w14:paraId="755A0024" w14:textId="193D7328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22 (9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.2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%)</w:t>
            </w:r>
          </w:p>
        </w:tc>
        <w:tc>
          <w:tcPr>
            <w:tcW w:w="1796" w:type="dxa"/>
            <w:noWrap/>
            <w:hideMark/>
          </w:tcPr>
          <w:p w14:paraId="18C46A14" w14:textId="016D499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0.3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</w:tr>
      <w:tr w:rsidR="00B31C95" w:rsidRPr="00CD369B" w14:paraId="684DAF8B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5595" w:type="dxa"/>
            <w:hideMark/>
          </w:tcPr>
          <w:p w14:paraId="51239347" w14:textId="4E225A8C" w:rsidR="00B31C95" w:rsidRPr="00AC7D8D" w:rsidRDefault="000211C1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60C34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Previous </w:t>
            </w:r>
            <w:r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documentation of </w:t>
            </w:r>
            <w:r w:rsidRPr="00A60C34">
              <w:rPr>
                <w:rFonts w:asciiTheme="minorHAnsi" w:hAnsiTheme="minorHAnsi"/>
                <w:b/>
                <w:bCs/>
                <w:sz w:val="24"/>
                <w:szCs w:val="24"/>
              </w:rPr>
              <w:t>ventricular arrhythmia</w:t>
            </w:r>
          </w:p>
        </w:tc>
        <w:tc>
          <w:tcPr>
            <w:tcW w:w="2272" w:type="dxa"/>
            <w:noWrap/>
            <w:hideMark/>
          </w:tcPr>
          <w:p w14:paraId="5CD5ECDF" w14:textId="7323932F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2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.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2846" w:type="dxa"/>
            <w:noWrap/>
            <w:hideMark/>
          </w:tcPr>
          <w:p w14:paraId="15ED1E4D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7 (28.0%)</w:t>
            </w:r>
          </w:p>
        </w:tc>
        <w:tc>
          <w:tcPr>
            <w:tcW w:w="2331" w:type="dxa"/>
            <w:noWrap/>
            <w:hideMark/>
          </w:tcPr>
          <w:p w14:paraId="44B02A0B" w14:textId="36D25E59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218 (9</w:t>
            </w:r>
            <w:r w:rsidR="002553C6">
              <w:rPr>
                <w:rFonts w:asciiTheme="minorHAnsi" w:eastAsia="Times New Roman" w:hAnsiTheme="minorHAnsi" w:cstheme="minorHAnsi"/>
                <w:sz w:val="24"/>
                <w:szCs w:val="24"/>
              </w:rPr>
              <w:t>0.8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1796" w:type="dxa"/>
            <w:noWrap/>
            <w:hideMark/>
          </w:tcPr>
          <w:p w14:paraId="3549B912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B31C95" w:rsidRPr="00CD369B" w14:paraId="5EA6F5D4" w14:textId="77777777" w:rsidTr="000211C1">
        <w:trPr>
          <w:trHeight w:val="156"/>
        </w:trPr>
        <w:tc>
          <w:tcPr>
            <w:tcW w:w="5595" w:type="dxa"/>
          </w:tcPr>
          <w:p w14:paraId="075456B2" w14:textId="0F99C445" w:rsidR="00B31C95" w:rsidRPr="00AC7D8D" w:rsidRDefault="000211C1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bCs/>
                <w:sz w:val="24"/>
                <w:szCs w:val="24"/>
              </w:rPr>
              <w:t>Estimated glomerular filtration rate</w:t>
            </w:r>
            <w:r w:rsidRPr="00A60C34">
              <w:rPr>
                <w:rFonts w:asciiTheme="minorHAnsi" w:hAnsiTheme="minorHAnsi"/>
                <w:b/>
                <w:bCs/>
                <w:sz w:val="24"/>
                <w:szCs w:val="24"/>
              </w:rPr>
              <w:t>, ml/min/1.73</w:t>
            </w:r>
            <w:r w:rsidR="00F3674E" w:rsidRPr="002617F3">
              <w:rPr>
                <w:b/>
                <w:bCs/>
                <w:sz w:val="24"/>
                <w:szCs w:val="24"/>
              </w:rPr>
              <w:t xml:space="preserve"> m</w:t>
            </w:r>
            <w:r w:rsidR="00F3674E" w:rsidRPr="002617F3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2" w:type="dxa"/>
            <w:noWrap/>
          </w:tcPr>
          <w:p w14:paraId="498E8D0E" w14:textId="6C88EBC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69 ± 24</w:t>
            </w:r>
          </w:p>
        </w:tc>
        <w:tc>
          <w:tcPr>
            <w:tcW w:w="2846" w:type="dxa"/>
            <w:noWrap/>
          </w:tcPr>
          <w:p w14:paraId="7CC63A3C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97 ± 28</w:t>
            </w:r>
          </w:p>
        </w:tc>
        <w:tc>
          <w:tcPr>
            <w:tcW w:w="2331" w:type="dxa"/>
            <w:noWrap/>
          </w:tcPr>
          <w:p w14:paraId="5BB4FC11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75 ± 23</w:t>
            </w:r>
          </w:p>
        </w:tc>
        <w:tc>
          <w:tcPr>
            <w:tcW w:w="1796" w:type="dxa"/>
            <w:noWrap/>
          </w:tcPr>
          <w:p w14:paraId="49370426" w14:textId="3F7A41F1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0.1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</w:tr>
      <w:tr w:rsidR="00B31C95" w:rsidRPr="00CD369B" w14:paraId="59392504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5595" w:type="dxa"/>
            <w:hideMark/>
          </w:tcPr>
          <w:p w14:paraId="46319F8E" w14:textId="77777777" w:rsidR="00B31C95" w:rsidRPr="00AC7D8D" w:rsidRDefault="00B31C95" w:rsidP="008E1670">
            <w:pP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NT-</w:t>
            </w:r>
            <w:proofErr w:type="spellStart"/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proBNP</w:t>
            </w:r>
            <w:proofErr w:type="spellEnd"/>
            <w:r w:rsidRPr="00AC7D8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, ng/L</w:t>
            </w:r>
          </w:p>
        </w:tc>
        <w:tc>
          <w:tcPr>
            <w:tcW w:w="2272" w:type="dxa"/>
            <w:noWrap/>
            <w:hideMark/>
          </w:tcPr>
          <w:p w14:paraId="78C2E6BF" w14:textId="50408A93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31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288-1920) </w:t>
            </w:r>
          </w:p>
        </w:tc>
        <w:tc>
          <w:tcPr>
            <w:tcW w:w="2846" w:type="dxa"/>
            <w:noWrap/>
            <w:hideMark/>
          </w:tcPr>
          <w:p w14:paraId="681B1742" w14:textId="77777777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169 (116-516)</w:t>
            </w:r>
          </w:p>
        </w:tc>
        <w:tc>
          <w:tcPr>
            <w:tcW w:w="2331" w:type="dxa"/>
            <w:noWrap/>
            <w:hideMark/>
          </w:tcPr>
          <w:p w14:paraId="72583223" w14:textId="29BD36FE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44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9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-105</w:t>
            </w:r>
            <w:r w:rsidR="00B20AE4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796" w:type="dxa"/>
            <w:noWrap/>
            <w:hideMark/>
          </w:tcPr>
          <w:p w14:paraId="3C886FE3" w14:textId="6CCFA90D" w:rsidR="00B31C95" w:rsidRPr="00AC7D8D" w:rsidRDefault="00B31C95" w:rsidP="008E167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C7D8D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</w:tbl>
    <w:p w14:paraId="1830AB49" w14:textId="77777777" w:rsidR="00B31C95" w:rsidRDefault="00B31C95" w:rsidP="000E50F3">
      <w:pPr>
        <w:rPr>
          <w:rFonts w:asciiTheme="minorHAnsi" w:hAnsiTheme="minorHAnsi" w:cstheme="minorHAnsi"/>
          <w:b/>
          <w:bCs/>
          <w:sz w:val="24"/>
          <w:szCs w:val="24"/>
          <w:u w:val="single"/>
        </w:rPr>
        <w:sectPr w:rsidR="00B31C95" w:rsidSect="00E07A9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3EBAFB8" w14:textId="693951E9" w:rsidR="000E50F3" w:rsidRPr="00CD369B" w:rsidRDefault="000E50F3" w:rsidP="000E50F3">
      <w:pPr>
        <w:rPr>
          <w:rFonts w:asciiTheme="minorHAnsi" w:hAnsiTheme="minorHAnsi" w:cstheme="minorHAnsi"/>
          <w:sz w:val="24"/>
          <w:szCs w:val="24"/>
        </w:rPr>
      </w:pPr>
      <w:r w:rsidRPr="005215CA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Supplemental Table </w:t>
      </w:r>
      <w:r w:rsidR="00B31C95" w:rsidRPr="005215CA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5215CA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CD369B">
        <w:rPr>
          <w:rFonts w:asciiTheme="minorHAnsi" w:hAnsiTheme="minorHAnsi" w:cstheme="minorHAnsi"/>
          <w:b/>
          <w:bCs/>
          <w:sz w:val="24"/>
          <w:szCs w:val="24"/>
          <w:u w:val="single"/>
        </w:rPr>
        <w:t xml:space="preserve"> </w:t>
      </w:r>
      <w:r w:rsidRPr="00CD369B">
        <w:rPr>
          <w:rFonts w:asciiTheme="minorHAnsi" w:hAnsiTheme="minorHAnsi" w:cstheme="minorHAnsi"/>
          <w:sz w:val="24"/>
          <w:szCs w:val="24"/>
        </w:rPr>
        <w:t xml:space="preserve">Predictors of baseline </w:t>
      </w:r>
      <w:r w:rsidRPr="00CD369B">
        <w:rPr>
          <w:rFonts w:asciiTheme="minorHAnsi" w:hAnsiTheme="minorHAnsi" w:cstheme="minorHAnsi"/>
          <w:iCs/>
          <w:sz w:val="24"/>
          <w:szCs w:val="24"/>
        </w:rPr>
        <w:t>NT-</w:t>
      </w:r>
      <w:proofErr w:type="spellStart"/>
      <w:r w:rsidRPr="00CD369B">
        <w:rPr>
          <w:rFonts w:asciiTheme="minorHAnsi" w:hAnsiTheme="minorHAnsi" w:cstheme="minorHAnsi"/>
          <w:iCs/>
          <w:sz w:val="24"/>
          <w:szCs w:val="24"/>
        </w:rPr>
        <w:t>proBNP</w:t>
      </w:r>
      <w:proofErr w:type="spellEnd"/>
      <w:r w:rsidRPr="00CD369B">
        <w:rPr>
          <w:rFonts w:asciiTheme="minorHAnsi" w:hAnsiTheme="minorHAnsi" w:cstheme="minorHAnsi"/>
          <w:iCs/>
          <w:sz w:val="24"/>
          <w:szCs w:val="24"/>
        </w:rPr>
        <w:t xml:space="preserve"> levels </w:t>
      </w:r>
      <w:r w:rsidRPr="00CD369B">
        <w:rPr>
          <w:rFonts w:asciiTheme="minorHAnsi" w:hAnsiTheme="minorHAnsi" w:cstheme="minorHAnsi"/>
          <w:sz w:val="24"/>
          <w:szCs w:val="24"/>
        </w:rPr>
        <w:t xml:space="preserve">assessed by multivariable logistic regression </w:t>
      </w:r>
      <w:r w:rsidR="00B31C95">
        <w:rPr>
          <w:rFonts w:asciiTheme="minorHAnsi" w:hAnsiTheme="minorHAnsi" w:cstheme="minorHAnsi"/>
          <w:sz w:val="24"/>
          <w:szCs w:val="24"/>
        </w:rPr>
        <w:t>models</w:t>
      </w:r>
      <w:r w:rsidRPr="00CD369B">
        <w:rPr>
          <w:rFonts w:asciiTheme="minorHAnsi" w:hAnsiTheme="minorHAnsi" w:cstheme="minorHAnsi"/>
          <w:sz w:val="24"/>
          <w:szCs w:val="24"/>
        </w:rPr>
        <w:t xml:space="preserve"> </w:t>
      </w:r>
      <w:r w:rsidR="009C5104" w:rsidRPr="00CD369B">
        <w:rPr>
          <w:rFonts w:asciiTheme="minorHAnsi" w:hAnsiTheme="minorHAnsi" w:cstheme="minorHAnsi"/>
          <w:sz w:val="24"/>
          <w:szCs w:val="24"/>
        </w:rPr>
        <w:t>including all variables in the table.</w:t>
      </w:r>
    </w:p>
    <w:tbl>
      <w:tblPr>
        <w:tblStyle w:val="Rutenettabell2uthevingsfarge3"/>
        <w:tblpPr w:leftFromText="180" w:rightFromText="180" w:vertAnchor="text" w:horzAnchor="page" w:tblpX="1834" w:tblpY="159"/>
        <w:tblW w:w="11482" w:type="dxa"/>
        <w:tblLayout w:type="fixed"/>
        <w:tblLook w:val="04A0" w:firstRow="1" w:lastRow="0" w:firstColumn="1" w:lastColumn="0" w:noHBand="0" w:noVBand="1"/>
      </w:tblPr>
      <w:tblGrid>
        <w:gridCol w:w="5485"/>
        <w:gridCol w:w="3255"/>
        <w:gridCol w:w="1166"/>
        <w:gridCol w:w="1576"/>
      </w:tblGrid>
      <w:tr w:rsidR="00AF165D" w:rsidRPr="00CD369B" w14:paraId="66439905" w14:textId="77777777" w:rsidTr="00AF1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D9D9D9" w:themeFill="background1" w:themeFillShade="D9"/>
            <w:hideMark/>
          </w:tcPr>
          <w:p w14:paraId="058E55B7" w14:textId="77777777" w:rsidR="00AF165D" w:rsidRPr="00CD369B" w:rsidRDefault="00AF165D" w:rsidP="00AF165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55" w:type="dxa"/>
            <w:shd w:val="clear" w:color="auto" w:fill="D9D9D9" w:themeFill="background1" w:themeFillShade="D9"/>
            <w:hideMark/>
          </w:tcPr>
          <w:p w14:paraId="407AF87D" w14:textId="77777777" w:rsidR="00AF165D" w:rsidRPr="00CD369B" w:rsidRDefault="00AF165D" w:rsidP="00AF1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Beta coefficient</w:t>
            </w:r>
          </w:p>
          <w:p w14:paraId="489BB74A" w14:textId="77777777" w:rsidR="00AF165D" w:rsidRPr="00CD369B" w:rsidRDefault="00AF165D" w:rsidP="00AF1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1166" w:type="dxa"/>
            <w:shd w:val="clear" w:color="auto" w:fill="D9D9D9" w:themeFill="background1" w:themeFillShade="D9"/>
            <w:hideMark/>
          </w:tcPr>
          <w:p w14:paraId="18D37098" w14:textId="77777777" w:rsidR="00AF165D" w:rsidRPr="00CD369B" w:rsidRDefault="00AF165D" w:rsidP="00AF1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576" w:type="dxa"/>
            <w:shd w:val="clear" w:color="auto" w:fill="D9D9D9" w:themeFill="background1" w:themeFillShade="D9"/>
            <w:hideMark/>
          </w:tcPr>
          <w:p w14:paraId="0293417A" w14:textId="77777777" w:rsidR="00AF165D" w:rsidRPr="00CD369B" w:rsidRDefault="00AF165D" w:rsidP="00AF1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AF165D" w:rsidRPr="00CD369B" w14:paraId="228530D6" w14:textId="77777777" w:rsidTr="00AF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hideMark/>
          </w:tcPr>
          <w:p w14:paraId="4A523B65" w14:textId="77777777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255" w:type="dxa"/>
            <w:hideMark/>
          </w:tcPr>
          <w:p w14:paraId="4FBD75B8" w14:textId="77777777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01 [0.004-0.02]</w:t>
            </w:r>
          </w:p>
        </w:tc>
        <w:tc>
          <w:tcPr>
            <w:tcW w:w="1166" w:type="dxa"/>
            <w:hideMark/>
          </w:tcPr>
          <w:p w14:paraId="325A007E" w14:textId="49C288D7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.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76" w:type="dxa"/>
            <w:hideMark/>
          </w:tcPr>
          <w:p w14:paraId="41D1A3C9" w14:textId="470871C7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00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AF165D" w:rsidRPr="00CD369B" w14:paraId="32883976" w14:textId="77777777" w:rsidTr="00AF165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hideMark/>
          </w:tcPr>
          <w:p w14:paraId="6AAF3AE9" w14:textId="77777777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ale s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ex</w:t>
            </w:r>
          </w:p>
        </w:tc>
        <w:tc>
          <w:tcPr>
            <w:tcW w:w="3255" w:type="dxa"/>
            <w:hideMark/>
          </w:tcPr>
          <w:p w14:paraId="5F73ED2F" w14:textId="4B94873A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2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[-0.5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0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6" w:type="dxa"/>
            <w:hideMark/>
          </w:tcPr>
          <w:p w14:paraId="7D5F1D88" w14:textId="1C14880D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1.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6" w:type="dxa"/>
            <w:hideMark/>
          </w:tcPr>
          <w:p w14:paraId="44FCD51B" w14:textId="499FC00B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1</w:t>
            </w:r>
          </w:p>
        </w:tc>
      </w:tr>
      <w:tr w:rsidR="00AF165D" w:rsidRPr="00CD369B" w14:paraId="1DED4527" w14:textId="77777777" w:rsidTr="00AF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hideMark/>
          </w:tcPr>
          <w:p w14:paraId="2F1136BD" w14:textId="77777777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60C34">
              <w:rPr>
                <w:rFonts w:asciiTheme="minorHAnsi" w:hAnsiTheme="minorHAnsi"/>
                <w:sz w:val="24"/>
                <w:szCs w:val="24"/>
              </w:rPr>
              <w:t>B</w:t>
            </w:r>
            <w:r>
              <w:rPr>
                <w:rFonts w:asciiTheme="minorHAnsi" w:hAnsiTheme="minorHAnsi"/>
                <w:sz w:val="24"/>
                <w:szCs w:val="24"/>
              </w:rPr>
              <w:t>ody mass index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, kg/m2</w:t>
            </w:r>
          </w:p>
        </w:tc>
        <w:tc>
          <w:tcPr>
            <w:tcW w:w="3255" w:type="dxa"/>
            <w:hideMark/>
          </w:tcPr>
          <w:p w14:paraId="426DC674" w14:textId="10973BA4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4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[-0.67- -0.24]</w:t>
            </w:r>
          </w:p>
        </w:tc>
        <w:tc>
          <w:tcPr>
            <w:tcW w:w="1166" w:type="dxa"/>
            <w:hideMark/>
          </w:tcPr>
          <w:p w14:paraId="08632929" w14:textId="14D7CDA9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4.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6" w:type="dxa"/>
            <w:hideMark/>
          </w:tcPr>
          <w:p w14:paraId="5F2EB547" w14:textId="77777777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F165D" w:rsidRPr="00CD369B" w14:paraId="1ADAA5D8" w14:textId="77777777" w:rsidTr="00AF165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hideMark/>
          </w:tcPr>
          <w:p w14:paraId="3282B346" w14:textId="77777777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ystolic blood pressure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3255" w:type="dxa"/>
            <w:hideMark/>
          </w:tcPr>
          <w:p w14:paraId="5B24508E" w14:textId="3FB11F6D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00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[-0.0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1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 -0.05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6" w:type="dxa"/>
            <w:hideMark/>
          </w:tcPr>
          <w:p w14:paraId="1B334668" w14:textId="2F58935D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576" w:type="dxa"/>
            <w:hideMark/>
          </w:tcPr>
          <w:p w14:paraId="1920D010" w14:textId="741A1B7E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9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AF165D" w:rsidRPr="00CD369B" w14:paraId="260900D1" w14:textId="77777777" w:rsidTr="00AF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</w:tcPr>
          <w:p w14:paraId="51191381" w14:textId="77777777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3255" w:type="dxa"/>
          </w:tcPr>
          <w:p w14:paraId="4A0E1301" w14:textId="027CD58D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2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[-0.0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1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6" w:type="dxa"/>
          </w:tcPr>
          <w:p w14:paraId="18FBF0B9" w14:textId="0A192345" w:rsidR="00AF165D" w:rsidRPr="00CD369B" w:rsidRDefault="007F7C91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76" w:type="dxa"/>
          </w:tcPr>
          <w:p w14:paraId="144E9724" w14:textId="7828334E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5</w:t>
            </w:r>
          </w:p>
        </w:tc>
      </w:tr>
      <w:tr w:rsidR="00AF165D" w:rsidRPr="00CD369B" w14:paraId="4DB9F9E8" w14:textId="77777777" w:rsidTr="00AF165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</w:tcPr>
          <w:p w14:paraId="4271295E" w14:textId="737AE446" w:rsidR="00AF165D" w:rsidRPr="00CD369B" w:rsidRDefault="00F3674E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vious </w:t>
            </w:r>
            <w:r w:rsidR="00AF165D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cute myocardial infarction</w:t>
            </w:r>
          </w:p>
        </w:tc>
        <w:tc>
          <w:tcPr>
            <w:tcW w:w="3255" w:type="dxa"/>
          </w:tcPr>
          <w:p w14:paraId="0A4CD404" w14:textId="2D7D70CF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17 [-0.0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0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6" w:type="dxa"/>
          </w:tcPr>
          <w:p w14:paraId="406E6143" w14:textId="405D8107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.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76" w:type="dxa"/>
          </w:tcPr>
          <w:p w14:paraId="65962FF0" w14:textId="5E2BBC7D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1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F165D" w:rsidRPr="00CD369B" w14:paraId="1C95EE0F" w14:textId="77777777" w:rsidTr="00AF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hideMark/>
          </w:tcPr>
          <w:p w14:paraId="72B50C73" w14:textId="2775705A" w:rsidR="00AF165D" w:rsidRPr="00CD369B" w:rsidRDefault="00F3674E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</w:t>
            </w:r>
            <w:r w:rsidR="00AF165D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3255" w:type="dxa"/>
            <w:hideMark/>
          </w:tcPr>
          <w:p w14:paraId="26AB8972" w14:textId="5005C9DC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4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9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[0.1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2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6" w:type="dxa"/>
            <w:hideMark/>
          </w:tcPr>
          <w:p w14:paraId="1DC4A306" w14:textId="5937C356" w:rsidR="00AF165D" w:rsidRPr="00CD369B" w:rsidRDefault="007F7C91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  <w:r w:rsidR="00AF165D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6" w:type="dxa"/>
            <w:hideMark/>
          </w:tcPr>
          <w:p w14:paraId="1BAED108" w14:textId="4B4DAE9B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00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</w:p>
        </w:tc>
      </w:tr>
      <w:tr w:rsidR="00AF165D" w:rsidRPr="00CD369B" w14:paraId="181DA96D" w14:textId="77777777" w:rsidTr="00AF165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hideMark/>
          </w:tcPr>
          <w:p w14:paraId="3EDA7A3C" w14:textId="77777777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60C34">
              <w:rPr>
                <w:rFonts w:asciiTheme="minorHAnsi" w:hAnsiTheme="minorHAnsi"/>
                <w:sz w:val="24"/>
                <w:szCs w:val="24"/>
              </w:rPr>
              <w:t>L</w:t>
            </w:r>
            <w:r>
              <w:rPr>
                <w:rFonts w:asciiTheme="minorHAnsi" w:hAnsiTheme="minorHAnsi"/>
                <w:sz w:val="24"/>
                <w:szCs w:val="24"/>
              </w:rPr>
              <w:t>eft ventricular ejection fraction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, %</w:t>
            </w:r>
          </w:p>
        </w:tc>
        <w:tc>
          <w:tcPr>
            <w:tcW w:w="3255" w:type="dxa"/>
            <w:hideMark/>
          </w:tcPr>
          <w:p w14:paraId="5E901FE5" w14:textId="77777777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03 [-0.04- -0.02]</w:t>
            </w:r>
          </w:p>
        </w:tc>
        <w:tc>
          <w:tcPr>
            <w:tcW w:w="1166" w:type="dxa"/>
            <w:hideMark/>
          </w:tcPr>
          <w:p w14:paraId="5A2474B3" w14:textId="77777777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576" w:type="dxa"/>
            <w:hideMark/>
          </w:tcPr>
          <w:p w14:paraId="439DCF11" w14:textId="77777777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F165D" w:rsidRPr="00CD369B" w14:paraId="6154CA37" w14:textId="77777777" w:rsidTr="00AF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</w:tcPr>
          <w:p w14:paraId="44F983CD" w14:textId="77777777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60C34">
              <w:rPr>
                <w:rFonts w:asciiTheme="minorHAnsi" w:hAnsiTheme="minorHAnsi"/>
                <w:sz w:val="24"/>
                <w:szCs w:val="24"/>
              </w:rPr>
              <w:t>N</w:t>
            </w:r>
            <w:r>
              <w:rPr>
                <w:rFonts w:asciiTheme="minorHAnsi" w:hAnsiTheme="minorHAnsi"/>
                <w:sz w:val="24"/>
                <w:szCs w:val="24"/>
              </w:rPr>
              <w:t>ew York Heart Association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 xml:space="preserve"> class III-IV</w:t>
            </w:r>
          </w:p>
        </w:tc>
        <w:tc>
          <w:tcPr>
            <w:tcW w:w="3255" w:type="dxa"/>
          </w:tcPr>
          <w:p w14:paraId="33423B12" w14:textId="7E304D84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3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[0.06-0.70]</w:t>
            </w:r>
          </w:p>
        </w:tc>
        <w:tc>
          <w:tcPr>
            <w:tcW w:w="1166" w:type="dxa"/>
          </w:tcPr>
          <w:p w14:paraId="0EE0F516" w14:textId="77777777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76" w:type="dxa"/>
          </w:tcPr>
          <w:p w14:paraId="672714C5" w14:textId="77777777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02</w:t>
            </w:r>
          </w:p>
        </w:tc>
      </w:tr>
      <w:tr w:rsidR="00AF165D" w:rsidRPr="00CD369B" w14:paraId="1852FDD3" w14:textId="77777777" w:rsidTr="00AF165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hideMark/>
          </w:tcPr>
          <w:p w14:paraId="0CDE9B77" w14:textId="77777777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myopathy</w:t>
            </w:r>
          </w:p>
        </w:tc>
        <w:tc>
          <w:tcPr>
            <w:tcW w:w="3255" w:type="dxa"/>
            <w:hideMark/>
          </w:tcPr>
          <w:p w14:paraId="52FEE4E5" w14:textId="00CB5757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7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[0.2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1.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7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6" w:type="dxa"/>
            <w:hideMark/>
          </w:tcPr>
          <w:p w14:paraId="179FF5AB" w14:textId="77777777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576" w:type="dxa"/>
            <w:hideMark/>
          </w:tcPr>
          <w:p w14:paraId="6EA057BE" w14:textId="77777777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AF165D" w:rsidRPr="00CD369B" w14:paraId="4F1C21AC" w14:textId="77777777" w:rsidTr="00AF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</w:tcPr>
          <w:p w14:paraId="42E04D69" w14:textId="02D3CAA6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Previous </w:t>
            </w:r>
            <w:r w:rsidR="00F3674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documentation of 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ventricular arrhythmias</w:t>
            </w:r>
          </w:p>
        </w:tc>
        <w:tc>
          <w:tcPr>
            <w:tcW w:w="3255" w:type="dxa"/>
          </w:tcPr>
          <w:p w14:paraId="3206931B" w14:textId="35400316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0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5 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[-0.1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2</w:t>
            </w:r>
            <w:r w:rsidR="007F7C9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6" w:type="dxa"/>
          </w:tcPr>
          <w:p w14:paraId="4146441B" w14:textId="73C32CA5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6" w:type="dxa"/>
          </w:tcPr>
          <w:p w14:paraId="3FAF9CB8" w14:textId="2194A4FD" w:rsidR="00AF165D" w:rsidRPr="00CD369B" w:rsidRDefault="00AF165D" w:rsidP="00AF1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4</w:t>
            </w:r>
          </w:p>
        </w:tc>
      </w:tr>
      <w:tr w:rsidR="00AF165D" w:rsidRPr="00CD369B" w14:paraId="6260AFDD" w14:textId="77777777" w:rsidTr="00AF165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</w:tcPr>
          <w:p w14:paraId="0544B3BB" w14:textId="6365ECCA" w:rsidR="00AF165D" w:rsidRPr="00CD369B" w:rsidRDefault="00AF165D" w:rsidP="00AF165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stimated glomerular filtration rate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, ml/min/1.73</w:t>
            </w:r>
            <w:r w:rsidR="00F3674E" w:rsidRPr="002617F3">
              <w:rPr>
                <w:sz w:val="24"/>
                <w:szCs w:val="24"/>
              </w:rPr>
              <w:t xml:space="preserve"> m</w:t>
            </w:r>
            <w:r w:rsidR="00F3674E" w:rsidRPr="002617F3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55" w:type="dxa"/>
          </w:tcPr>
          <w:p w14:paraId="37AFC428" w14:textId="5E8A38BA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0.01[-0.02—0.01]</w:t>
            </w:r>
          </w:p>
        </w:tc>
        <w:tc>
          <w:tcPr>
            <w:tcW w:w="1166" w:type="dxa"/>
          </w:tcPr>
          <w:p w14:paraId="6D050759" w14:textId="77AF27F6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5.</w:t>
            </w:r>
            <w:r w:rsidR="001D7FC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6" w:type="dxa"/>
          </w:tcPr>
          <w:p w14:paraId="74F7D2D8" w14:textId="77777777" w:rsidR="00AF165D" w:rsidRPr="00CD369B" w:rsidRDefault="00AF165D" w:rsidP="00AF1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&lt;0.001</w:t>
            </w:r>
          </w:p>
        </w:tc>
      </w:tr>
    </w:tbl>
    <w:p w14:paraId="340ED2B9" w14:textId="77777777" w:rsidR="000E50F3" w:rsidRPr="00CD369B" w:rsidRDefault="000E50F3" w:rsidP="000E50F3">
      <w:pPr>
        <w:rPr>
          <w:rFonts w:asciiTheme="minorHAnsi" w:hAnsiTheme="minorHAnsi" w:cstheme="minorHAnsi"/>
          <w:i/>
          <w:iCs/>
          <w:sz w:val="24"/>
          <w:szCs w:val="24"/>
        </w:rPr>
      </w:pPr>
    </w:p>
    <w:p w14:paraId="7B371EF4" w14:textId="77777777" w:rsidR="005D13E2" w:rsidRPr="00CD369B" w:rsidRDefault="005D13E2" w:rsidP="000E50F3">
      <w:pPr>
        <w:rPr>
          <w:rFonts w:asciiTheme="minorHAnsi" w:hAnsiTheme="minorHAnsi" w:cstheme="minorHAnsi"/>
          <w:i/>
          <w:iCs/>
          <w:sz w:val="24"/>
          <w:szCs w:val="24"/>
        </w:rPr>
      </w:pPr>
    </w:p>
    <w:p w14:paraId="282EF753" w14:textId="77777777" w:rsidR="005D13E2" w:rsidRPr="00CD369B" w:rsidRDefault="005D13E2" w:rsidP="000E50F3">
      <w:pPr>
        <w:rPr>
          <w:rFonts w:asciiTheme="minorHAnsi" w:hAnsiTheme="minorHAnsi" w:cstheme="minorHAnsi"/>
          <w:i/>
          <w:iCs/>
          <w:sz w:val="24"/>
          <w:szCs w:val="24"/>
        </w:rPr>
      </w:pPr>
    </w:p>
    <w:p w14:paraId="475C70C7" w14:textId="0CAB7187" w:rsidR="005D13E2" w:rsidRPr="00CD369B" w:rsidRDefault="005D13E2" w:rsidP="000E50F3">
      <w:pPr>
        <w:rPr>
          <w:rFonts w:asciiTheme="minorHAnsi" w:hAnsiTheme="minorHAnsi" w:cstheme="minorHAnsi"/>
          <w:i/>
          <w:iCs/>
          <w:sz w:val="24"/>
          <w:szCs w:val="24"/>
        </w:rPr>
        <w:sectPr w:rsidR="005D13E2" w:rsidRPr="00CD369B" w:rsidSect="00E07A9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A90082D" w14:textId="20EEF266" w:rsidR="00455819" w:rsidRPr="00CD369B" w:rsidRDefault="000737D1">
      <w:pPr>
        <w:rPr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>Su</w:t>
      </w:r>
      <w:r w:rsidR="008C4AE8" w:rsidRPr="00CD369B">
        <w:rPr>
          <w:rFonts w:asciiTheme="minorHAnsi" w:hAnsiTheme="minorHAnsi" w:cstheme="minorHAnsi"/>
          <w:b/>
          <w:bCs/>
          <w:sz w:val="24"/>
          <w:szCs w:val="24"/>
        </w:rPr>
        <w:t xml:space="preserve">ppl. Table </w:t>
      </w:r>
      <w:r w:rsidR="0002519B" w:rsidRPr="00CD369B">
        <w:rPr>
          <w:rFonts w:asciiTheme="minorHAnsi" w:hAnsiTheme="minorHAnsi" w:cstheme="minorHAnsi"/>
          <w:b/>
          <w:bCs/>
          <w:sz w:val="24"/>
          <w:szCs w:val="24"/>
        </w:rPr>
        <w:t>3</w:t>
      </w:r>
      <w:r w:rsidR="00984E39" w:rsidRPr="00CD369B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63131D" w:rsidRPr="00CD369B">
        <w:rPr>
          <w:sz w:val="24"/>
          <w:szCs w:val="24"/>
        </w:rPr>
        <w:t>Baseline characteristics of the study population</w:t>
      </w:r>
      <w:r w:rsidR="0063131D" w:rsidRPr="00CD369B">
        <w:rPr>
          <w:b/>
          <w:bCs/>
          <w:sz w:val="24"/>
          <w:szCs w:val="24"/>
        </w:rPr>
        <w:t xml:space="preserve"> </w:t>
      </w:r>
      <w:r w:rsidR="000F40C0">
        <w:rPr>
          <w:sz w:val="24"/>
          <w:szCs w:val="24"/>
        </w:rPr>
        <w:t>in patients with available blood samples at the follow-up visit and those without.</w:t>
      </w:r>
    </w:p>
    <w:tbl>
      <w:tblPr>
        <w:tblStyle w:val="Vanligtabell1"/>
        <w:tblW w:w="12597" w:type="dxa"/>
        <w:tblLook w:val="04A0" w:firstRow="1" w:lastRow="0" w:firstColumn="1" w:lastColumn="0" w:noHBand="0" w:noVBand="1"/>
      </w:tblPr>
      <w:tblGrid>
        <w:gridCol w:w="5494"/>
        <w:gridCol w:w="2663"/>
        <w:gridCol w:w="2718"/>
        <w:gridCol w:w="1722"/>
      </w:tblGrid>
      <w:tr w:rsidR="000843A6" w:rsidRPr="00CD369B" w14:paraId="3A7BAE48" w14:textId="77777777" w:rsidTr="00021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shd w:val="clear" w:color="auto" w:fill="D9D9D9" w:themeFill="background1" w:themeFillShade="D9"/>
            <w:noWrap/>
            <w:hideMark/>
          </w:tcPr>
          <w:p w14:paraId="114498E8" w14:textId="77777777" w:rsidR="000843A6" w:rsidRPr="00CD369B" w:rsidRDefault="000843A6" w:rsidP="000843A6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663" w:type="dxa"/>
            <w:shd w:val="clear" w:color="auto" w:fill="D9D9D9" w:themeFill="background1" w:themeFillShade="D9"/>
            <w:noWrap/>
            <w:hideMark/>
          </w:tcPr>
          <w:p w14:paraId="40B099B7" w14:textId="2D90B9A6" w:rsidR="000843A6" w:rsidRPr="00CD369B" w:rsidRDefault="000F40C0" w:rsidP="00084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vailable blood samples at the</w:t>
            </w:r>
            <w:r w:rsidR="000843A6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follow-up visit</w:t>
            </w:r>
          </w:p>
          <w:p w14:paraId="083FFD66" w14:textId="77777777" w:rsidR="00010B87" w:rsidRDefault="000843A6" w:rsidP="00084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0" w:author="Nur Sourour" w:date="2023-06-20T11:41:00Z"/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0FAABD06" w14:textId="3499B84C" w:rsidR="000843A6" w:rsidRPr="00CD369B" w:rsidRDefault="000843A6" w:rsidP="00084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4"/>
                <w:szCs w:val="24"/>
              </w:rPr>
              <w:t>n=4</w:t>
            </w:r>
            <w:r w:rsidR="0004328A" w:rsidRPr="00CD369B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18" w:type="dxa"/>
            <w:shd w:val="clear" w:color="auto" w:fill="D9D9D9" w:themeFill="background1" w:themeFillShade="D9"/>
            <w:noWrap/>
            <w:hideMark/>
          </w:tcPr>
          <w:p w14:paraId="42489FA3" w14:textId="00B647A7" w:rsidR="000F40C0" w:rsidRPr="00CD369B" w:rsidRDefault="000F40C0" w:rsidP="000F4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ot available blood samples at the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follow-up visit</w:t>
            </w:r>
          </w:p>
          <w:p w14:paraId="24224042" w14:textId="159CF3E4" w:rsidR="000843A6" w:rsidRPr="00CD369B" w:rsidRDefault="000843A6" w:rsidP="00084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n=</w:t>
            </w:r>
            <w:r w:rsidR="00601966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22" w:type="dxa"/>
            <w:shd w:val="clear" w:color="auto" w:fill="D9D9D9" w:themeFill="background1" w:themeFillShade="D9"/>
            <w:noWrap/>
            <w:hideMark/>
          </w:tcPr>
          <w:p w14:paraId="5107FCD7" w14:textId="2BC36FED" w:rsidR="000843A6" w:rsidRPr="00CD369B" w:rsidRDefault="000F40C0" w:rsidP="00084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</w:t>
            </w:r>
            <w:r w:rsidR="000843A6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-value </w:t>
            </w:r>
          </w:p>
        </w:tc>
      </w:tr>
      <w:tr w:rsidR="002C600F" w:rsidRPr="00CD369B" w14:paraId="3D619F64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35D9C265" w14:textId="77777777" w:rsidR="002C600F" w:rsidRPr="00CD369B" w:rsidRDefault="002C600F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2663" w:type="dxa"/>
            <w:noWrap/>
            <w:hideMark/>
          </w:tcPr>
          <w:p w14:paraId="7E03660B" w14:textId="3E7E1DC9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65.9 ± 12.2</w:t>
            </w:r>
          </w:p>
        </w:tc>
        <w:tc>
          <w:tcPr>
            <w:tcW w:w="2718" w:type="dxa"/>
            <w:noWrap/>
            <w:hideMark/>
          </w:tcPr>
          <w:p w14:paraId="636EAD87" w14:textId="187AC78F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67.</w:t>
            </w:r>
            <w:r w:rsidR="00601966">
              <w:rPr>
                <w:sz w:val="24"/>
                <w:szCs w:val="24"/>
              </w:rPr>
              <w:t>1</w:t>
            </w:r>
            <w:r w:rsidRPr="00CD369B">
              <w:rPr>
                <w:sz w:val="24"/>
                <w:szCs w:val="24"/>
              </w:rPr>
              <w:t xml:space="preserve"> ± 13.</w:t>
            </w:r>
            <w:r w:rsidR="00601966">
              <w:rPr>
                <w:sz w:val="24"/>
                <w:szCs w:val="24"/>
              </w:rPr>
              <w:t>3</w:t>
            </w:r>
          </w:p>
        </w:tc>
        <w:tc>
          <w:tcPr>
            <w:tcW w:w="1722" w:type="dxa"/>
            <w:noWrap/>
            <w:hideMark/>
          </w:tcPr>
          <w:p w14:paraId="280405DC" w14:textId="39466861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</w:t>
            </w:r>
            <w:r w:rsidR="00601966">
              <w:rPr>
                <w:sz w:val="24"/>
                <w:szCs w:val="24"/>
              </w:rPr>
              <w:t>45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4DD9F49D" w14:textId="77777777" w:rsidTr="000211C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652C8A54" w14:textId="3D0A0956" w:rsidR="002C600F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ale s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ex</w:t>
            </w:r>
          </w:p>
        </w:tc>
        <w:tc>
          <w:tcPr>
            <w:tcW w:w="2663" w:type="dxa"/>
            <w:noWrap/>
            <w:hideMark/>
          </w:tcPr>
          <w:p w14:paraId="78C3B1E5" w14:textId="3432D565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339 (82.5%)</w:t>
            </w:r>
          </w:p>
        </w:tc>
        <w:tc>
          <w:tcPr>
            <w:tcW w:w="2718" w:type="dxa"/>
            <w:noWrap/>
            <w:hideMark/>
          </w:tcPr>
          <w:p w14:paraId="068CA84A" w14:textId="5D1F2A40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69 (87.</w:t>
            </w:r>
            <w:r w:rsidR="00601966">
              <w:rPr>
                <w:sz w:val="24"/>
                <w:szCs w:val="24"/>
              </w:rPr>
              <w:t>2</w:t>
            </w:r>
            <w:r w:rsidRPr="00CD369B">
              <w:rPr>
                <w:sz w:val="24"/>
                <w:szCs w:val="24"/>
              </w:rPr>
              <w:t>%)</w:t>
            </w:r>
          </w:p>
        </w:tc>
        <w:tc>
          <w:tcPr>
            <w:tcW w:w="1722" w:type="dxa"/>
            <w:noWrap/>
            <w:hideMark/>
          </w:tcPr>
          <w:p w14:paraId="5D20C95E" w14:textId="0FA4D15D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</w:t>
            </w:r>
            <w:r w:rsidR="00601966">
              <w:rPr>
                <w:sz w:val="24"/>
                <w:szCs w:val="24"/>
              </w:rPr>
              <w:t>31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57072091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3D8A003B" w14:textId="60F8E00A" w:rsidR="002C600F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60C34">
              <w:rPr>
                <w:rFonts w:asciiTheme="minorHAnsi" w:hAnsiTheme="minorHAnsi"/>
                <w:sz w:val="24"/>
                <w:szCs w:val="24"/>
              </w:rPr>
              <w:t>B</w:t>
            </w:r>
            <w:r>
              <w:rPr>
                <w:rFonts w:asciiTheme="minorHAnsi" w:hAnsiTheme="minorHAnsi"/>
                <w:sz w:val="24"/>
                <w:szCs w:val="24"/>
              </w:rPr>
              <w:t>ody mass index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, kg/m2</w:t>
            </w:r>
          </w:p>
        </w:tc>
        <w:tc>
          <w:tcPr>
            <w:tcW w:w="2663" w:type="dxa"/>
            <w:noWrap/>
            <w:hideMark/>
          </w:tcPr>
          <w:p w14:paraId="72379F10" w14:textId="44FAF90A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28.0 ± 4.8</w:t>
            </w:r>
          </w:p>
        </w:tc>
        <w:tc>
          <w:tcPr>
            <w:tcW w:w="2718" w:type="dxa"/>
            <w:noWrap/>
            <w:hideMark/>
          </w:tcPr>
          <w:p w14:paraId="5ADE1B87" w14:textId="6B30CED8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26.1 ± 4.1</w:t>
            </w:r>
          </w:p>
        </w:tc>
        <w:tc>
          <w:tcPr>
            <w:tcW w:w="1722" w:type="dxa"/>
            <w:noWrap/>
            <w:hideMark/>
          </w:tcPr>
          <w:p w14:paraId="15D2E77B" w14:textId="410096C8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00</w:t>
            </w:r>
            <w:r w:rsidR="00601966">
              <w:rPr>
                <w:sz w:val="24"/>
                <w:szCs w:val="24"/>
              </w:rPr>
              <w:t>2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36E0F0BB" w14:textId="77777777" w:rsidTr="000211C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47792E12" w14:textId="77777777" w:rsidR="002C600F" w:rsidRPr="00CD369B" w:rsidRDefault="002C600F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ystolic blood pressure, mmHg</w:t>
            </w:r>
          </w:p>
        </w:tc>
        <w:tc>
          <w:tcPr>
            <w:tcW w:w="2663" w:type="dxa"/>
            <w:noWrap/>
            <w:hideMark/>
          </w:tcPr>
          <w:p w14:paraId="0EE948C0" w14:textId="394A2D38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125 ± 20</w:t>
            </w:r>
          </w:p>
        </w:tc>
        <w:tc>
          <w:tcPr>
            <w:tcW w:w="2718" w:type="dxa"/>
            <w:noWrap/>
            <w:hideMark/>
          </w:tcPr>
          <w:p w14:paraId="2698A9EB" w14:textId="34B244F8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12</w:t>
            </w:r>
            <w:r w:rsidR="00601966">
              <w:rPr>
                <w:sz w:val="24"/>
                <w:szCs w:val="24"/>
              </w:rPr>
              <w:t>6</w:t>
            </w:r>
            <w:r w:rsidRPr="00CD369B">
              <w:rPr>
                <w:sz w:val="24"/>
                <w:szCs w:val="24"/>
              </w:rPr>
              <w:t xml:space="preserve"> ± 2</w:t>
            </w:r>
            <w:r w:rsidR="00601966">
              <w:rPr>
                <w:sz w:val="24"/>
                <w:szCs w:val="24"/>
              </w:rPr>
              <w:t>3</w:t>
            </w:r>
          </w:p>
        </w:tc>
        <w:tc>
          <w:tcPr>
            <w:tcW w:w="1722" w:type="dxa"/>
            <w:noWrap/>
            <w:hideMark/>
          </w:tcPr>
          <w:p w14:paraId="49BB70BD" w14:textId="360CA68D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</w:t>
            </w:r>
            <w:r w:rsidR="00601966">
              <w:rPr>
                <w:sz w:val="24"/>
                <w:szCs w:val="24"/>
              </w:rPr>
              <w:t>6</w:t>
            </w:r>
            <w:r w:rsidRPr="00CD369B">
              <w:rPr>
                <w:sz w:val="24"/>
                <w:szCs w:val="24"/>
              </w:rPr>
              <w:t xml:space="preserve">3 </w:t>
            </w:r>
          </w:p>
        </w:tc>
      </w:tr>
      <w:tr w:rsidR="002C600F" w:rsidRPr="00CD369B" w14:paraId="76971222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6E800940" w14:textId="77777777" w:rsidR="002C600F" w:rsidRPr="00CD369B" w:rsidRDefault="002C600F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663" w:type="dxa"/>
            <w:noWrap/>
            <w:hideMark/>
          </w:tcPr>
          <w:p w14:paraId="40EFDBDA" w14:textId="47854018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72 (17.5%)</w:t>
            </w:r>
          </w:p>
        </w:tc>
        <w:tc>
          <w:tcPr>
            <w:tcW w:w="2718" w:type="dxa"/>
            <w:noWrap/>
            <w:hideMark/>
          </w:tcPr>
          <w:p w14:paraId="4CD220EC" w14:textId="24F3DC3A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2</w:t>
            </w:r>
            <w:r w:rsidR="00601966">
              <w:rPr>
                <w:sz w:val="24"/>
                <w:szCs w:val="24"/>
              </w:rPr>
              <w:t>2</w:t>
            </w:r>
            <w:r w:rsidRPr="00CD369B">
              <w:rPr>
                <w:sz w:val="24"/>
                <w:szCs w:val="24"/>
              </w:rPr>
              <w:t xml:space="preserve"> (2</w:t>
            </w:r>
            <w:r w:rsidR="00601966">
              <w:rPr>
                <w:sz w:val="24"/>
                <w:szCs w:val="24"/>
              </w:rPr>
              <w:t>7</w:t>
            </w:r>
            <w:r w:rsidRPr="00CD369B">
              <w:rPr>
                <w:sz w:val="24"/>
                <w:szCs w:val="24"/>
              </w:rPr>
              <w:t>.</w:t>
            </w:r>
            <w:r w:rsidR="00601966">
              <w:rPr>
                <w:sz w:val="24"/>
                <w:szCs w:val="24"/>
              </w:rPr>
              <w:t>8</w:t>
            </w:r>
            <w:r w:rsidRPr="00CD369B">
              <w:rPr>
                <w:sz w:val="24"/>
                <w:szCs w:val="24"/>
              </w:rPr>
              <w:t>%)</w:t>
            </w:r>
          </w:p>
        </w:tc>
        <w:tc>
          <w:tcPr>
            <w:tcW w:w="1722" w:type="dxa"/>
            <w:noWrap/>
            <w:hideMark/>
          </w:tcPr>
          <w:p w14:paraId="3445D8B3" w14:textId="3A547436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0</w:t>
            </w:r>
            <w:r w:rsidR="00601966">
              <w:rPr>
                <w:sz w:val="24"/>
                <w:szCs w:val="24"/>
              </w:rPr>
              <w:t>3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5F62C7EB" w14:textId="77777777" w:rsidTr="000211C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1C9F8AA7" w14:textId="77777777" w:rsidR="002C600F" w:rsidRPr="00CD369B" w:rsidRDefault="002C600F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2663" w:type="dxa"/>
            <w:noWrap/>
            <w:hideMark/>
          </w:tcPr>
          <w:p w14:paraId="2F96FC84" w14:textId="0F7676A7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259 (64.0%)</w:t>
            </w:r>
          </w:p>
        </w:tc>
        <w:tc>
          <w:tcPr>
            <w:tcW w:w="2718" w:type="dxa"/>
            <w:noWrap/>
            <w:hideMark/>
          </w:tcPr>
          <w:p w14:paraId="4E62113E" w14:textId="40E00AC0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5</w:t>
            </w:r>
            <w:r w:rsidR="00601966">
              <w:rPr>
                <w:sz w:val="24"/>
                <w:szCs w:val="24"/>
              </w:rPr>
              <w:t>0</w:t>
            </w:r>
            <w:r w:rsidRPr="00CD369B">
              <w:rPr>
                <w:sz w:val="24"/>
                <w:szCs w:val="24"/>
              </w:rPr>
              <w:t xml:space="preserve"> (64.</w:t>
            </w:r>
            <w:r w:rsidR="00601966">
              <w:rPr>
                <w:sz w:val="24"/>
                <w:szCs w:val="24"/>
              </w:rPr>
              <w:t>1</w:t>
            </w:r>
            <w:r w:rsidRPr="00CD369B">
              <w:rPr>
                <w:sz w:val="24"/>
                <w:szCs w:val="24"/>
              </w:rPr>
              <w:t>%)</w:t>
            </w:r>
          </w:p>
        </w:tc>
        <w:tc>
          <w:tcPr>
            <w:tcW w:w="1722" w:type="dxa"/>
            <w:noWrap/>
            <w:hideMark/>
          </w:tcPr>
          <w:p w14:paraId="233C67B1" w14:textId="6E094ED9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9</w:t>
            </w:r>
            <w:r w:rsidR="00601966">
              <w:rPr>
                <w:sz w:val="24"/>
                <w:szCs w:val="24"/>
              </w:rPr>
              <w:t>8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22D80C4A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6B9C5B4F" w14:textId="3763C5E9" w:rsidR="002C600F" w:rsidRPr="00CD369B" w:rsidRDefault="00F3674E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revious a</w:t>
            </w:r>
            <w:r w:rsidR="002C600F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ute myocardial infarction</w:t>
            </w:r>
          </w:p>
        </w:tc>
        <w:tc>
          <w:tcPr>
            <w:tcW w:w="2663" w:type="dxa"/>
            <w:noWrap/>
            <w:hideMark/>
          </w:tcPr>
          <w:p w14:paraId="6867D6D7" w14:textId="67ADF3A7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227 (55.6%)</w:t>
            </w:r>
          </w:p>
        </w:tc>
        <w:tc>
          <w:tcPr>
            <w:tcW w:w="2718" w:type="dxa"/>
            <w:noWrap/>
            <w:hideMark/>
          </w:tcPr>
          <w:p w14:paraId="72A9DABB" w14:textId="31DDBE28" w:rsidR="002C600F" w:rsidRPr="00CD369B" w:rsidRDefault="00601966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  <w:r w:rsidR="002C600F" w:rsidRPr="00CD369B">
              <w:rPr>
                <w:sz w:val="24"/>
                <w:szCs w:val="24"/>
              </w:rPr>
              <w:t xml:space="preserve"> (62.</w:t>
            </w:r>
            <w:r>
              <w:rPr>
                <w:sz w:val="24"/>
                <w:szCs w:val="24"/>
              </w:rPr>
              <w:t>0</w:t>
            </w:r>
            <w:r w:rsidR="002C600F" w:rsidRPr="00CD369B">
              <w:rPr>
                <w:sz w:val="24"/>
                <w:szCs w:val="24"/>
              </w:rPr>
              <w:t>%)</w:t>
            </w:r>
          </w:p>
        </w:tc>
        <w:tc>
          <w:tcPr>
            <w:tcW w:w="1722" w:type="dxa"/>
            <w:noWrap/>
            <w:hideMark/>
          </w:tcPr>
          <w:p w14:paraId="793935F6" w14:textId="22D4CF63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2</w:t>
            </w:r>
            <w:r w:rsidR="00601966">
              <w:rPr>
                <w:sz w:val="24"/>
                <w:szCs w:val="24"/>
              </w:rPr>
              <w:t>9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34488C5E" w14:textId="77777777" w:rsidTr="000211C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555C3857" w14:textId="77777777" w:rsidR="002C600F" w:rsidRPr="00CD369B" w:rsidRDefault="002C600F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663" w:type="dxa"/>
            <w:noWrap/>
            <w:hideMark/>
          </w:tcPr>
          <w:p w14:paraId="4DEA4A0E" w14:textId="74018E54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32</w:t>
            </w:r>
            <w:r w:rsidR="00601966">
              <w:rPr>
                <w:sz w:val="24"/>
                <w:szCs w:val="24"/>
              </w:rPr>
              <w:t>4</w:t>
            </w:r>
            <w:r w:rsidRPr="00CD369B">
              <w:rPr>
                <w:sz w:val="24"/>
                <w:szCs w:val="24"/>
              </w:rPr>
              <w:t xml:space="preserve"> (78.</w:t>
            </w:r>
            <w:r w:rsidR="00601966">
              <w:rPr>
                <w:sz w:val="24"/>
                <w:szCs w:val="24"/>
              </w:rPr>
              <w:t>8</w:t>
            </w:r>
            <w:r w:rsidRPr="00CD369B">
              <w:rPr>
                <w:sz w:val="24"/>
                <w:szCs w:val="24"/>
              </w:rPr>
              <w:t>%)</w:t>
            </w:r>
          </w:p>
        </w:tc>
        <w:tc>
          <w:tcPr>
            <w:tcW w:w="2718" w:type="dxa"/>
            <w:noWrap/>
            <w:hideMark/>
          </w:tcPr>
          <w:p w14:paraId="3027DCDE" w14:textId="6B4DD174" w:rsidR="002C600F" w:rsidRPr="00CD369B" w:rsidRDefault="001D7FC1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  <w:r w:rsidR="002C600F" w:rsidRPr="00CD369B">
              <w:rPr>
                <w:sz w:val="24"/>
                <w:szCs w:val="24"/>
              </w:rPr>
              <w:t xml:space="preserve"> (88.</w:t>
            </w:r>
            <w:r>
              <w:rPr>
                <w:sz w:val="24"/>
                <w:szCs w:val="24"/>
              </w:rPr>
              <w:t>6</w:t>
            </w:r>
            <w:r w:rsidR="002C600F" w:rsidRPr="00CD369B">
              <w:rPr>
                <w:sz w:val="24"/>
                <w:szCs w:val="24"/>
              </w:rPr>
              <w:t>%)</w:t>
            </w:r>
          </w:p>
        </w:tc>
        <w:tc>
          <w:tcPr>
            <w:tcW w:w="1722" w:type="dxa"/>
            <w:noWrap/>
            <w:hideMark/>
          </w:tcPr>
          <w:p w14:paraId="04510C11" w14:textId="236951BE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0</w:t>
            </w:r>
            <w:r w:rsidR="00601966">
              <w:rPr>
                <w:sz w:val="24"/>
                <w:szCs w:val="24"/>
              </w:rPr>
              <w:t>5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17E778B4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5E3DC1B9" w14:textId="534B526C" w:rsidR="002C600F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60C34">
              <w:rPr>
                <w:rFonts w:asciiTheme="minorHAnsi" w:hAnsiTheme="minorHAnsi"/>
                <w:sz w:val="24"/>
                <w:szCs w:val="24"/>
              </w:rPr>
              <w:t>L</w:t>
            </w:r>
            <w:r>
              <w:rPr>
                <w:rFonts w:asciiTheme="minorHAnsi" w:hAnsiTheme="minorHAnsi"/>
                <w:sz w:val="24"/>
                <w:szCs w:val="24"/>
              </w:rPr>
              <w:t>eft ventricular ejection fraction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, %</w:t>
            </w:r>
          </w:p>
        </w:tc>
        <w:tc>
          <w:tcPr>
            <w:tcW w:w="2663" w:type="dxa"/>
            <w:noWrap/>
            <w:hideMark/>
          </w:tcPr>
          <w:p w14:paraId="023DAC4E" w14:textId="2083B0A8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41 ± 13</w:t>
            </w:r>
          </w:p>
        </w:tc>
        <w:tc>
          <w:tcPr>
            <w:tcW w:w="2718" w:type="dxa"/>
            <w:noWrap/>
            <w:hideMark/>
          </w:tcPr>
          <w:p w14:paraId="1307D480" w14:textId="1A71B094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3</w:t>
            </w:r>
            <w:r w:rsidR="00601966">
              <w:rPr>
                <w:sz w:val="24"/>
                <w:szCs w:val="24"/>
              </w:rPr>
              <w:t>8</w:t>
            </w:r>
            <w:r w:rsidRPr="00CD369B">
              <w:rPr>
                <w:sz w:val="24"/>
                <w:szCs w:val="24"/>
              </w:rPr>
              <w:t xml:space="preserve"> ± 12</w:t>
            </w:r>
          </w:p>
        </w:tc>
        <w:tc>
          <w:tcPr>
            <w:tcW w:w="1722" w:type="dxa"/>
            <w:noWrap/>
            <w:hideMark/>
          </w:tcPr>
          <w:p w14:paraId="2E6FF3C4" w14:textId="168FED58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0</w:t>
            </w:r>
            <w:r w:rsidR="00601966">
              <w:rPr>
                <w:sz w:val="24"/>
                <w:szCs w:val="24"/>
              </w:rPr>
              <w:t>3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1C09F66F" w14:textId="77777777" w:rsidTr="000211C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260E4458" w14:textId="11789F36" w:rsidR="002C600F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60C34">
              <w:rPr>
                <w:rFonts w:asciiTheme="minorHAnsi" w:hAnsiTheme="minorHAnsi"/>
                <w:sz w:val="24"/>
                <w:szCs w:val="24"/>
              </w:rPr>
              <w:t>N</w:t>
            </w:r>
            <w:r>
              <w:rPr>
                <w:rFonts w:asciiTheme="minorHAnsi" w:hAnsiTheme="minorHAnsi"/>
                <w:sz w:val="24"/>
                <w:szCs w:val="24"/>
              </w:rPr>
              <w:t>ew York Heart Association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 xml:space="preserve"> class III-IV</w:t>
            </w:r>
          </w:p>
        </w:tc>
        <w:tc>
          <w:tcPr>
            <w:tcW w:w="2663" w:type="dxa"/>
            <w:noWrap/>
            <w:hideMark/>
          </w:tcPr>
          <w:p w14:paraId="0C60AB3B" w14:textId="7D60ADC3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37 (9.0 %)</w:t>
            </w:r>
          </w:p>
        </w:tc>
        <w:tc>
          <w:tcPr>
            <w:tcW w:w="2718" w:type="dxa"/>
            <w:noWrap/>
            <w:hideMark/>
          </w:tcPr>
          <w:p w14:paraId="73959FF1" w14:textId="16A1B98E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15 (1</w:t>
            </w:r>
            <w:r w:rsidR="00601966">
              <w:rPr>
                <w:sz w:val="24"/>
                <w:szCs w:val="24"/>
              </w:rPr>
              <w:t>9</w:t>
            </w:r>
            <w:r w:rsidRPr="00CD369B">
              <w:rPr>
                <w:sz w:val="24"/>
                <w:szCs w:val="24"/>
              </w:rPr>
              <w:t>.</w:t>
            </w:r>
            <w:r w:rsidR="00601966">
              <w:rPr>
                <w:sz w:val="24"/>
                <w:szCs w:val="24"/>
              </w:rPr>
              <w:t>0</w:t>
            </w:r>
            <w:r w:rsidRPr="00CD369B">
              <w:rPr>
                <w:sz w:val="24"/>
                <w:szCs w:val="24"/>
              </w:rPr>
              <w:t>%)</w:t>
            </w:r>
          </w:p>
        </w:tc>
        <w:tc>
          <w:tcPr>
            <w:tcW w:w="1722" w:type="dxa"/>
            <w:noWrap/>
            <w:hideMark/>
          </w:tcPr>
          <w:p w14:paraId="4E25D284" w14:textId="55583DD9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0</w:t>
            </w:r>
            <w:r w:rsidR="00601966">
              <w:rPr>
                <w:sz w:val="24"/>
                <w:szCs w:val="24"/>
              </w:rPr>
              <w:t>1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136770A8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453FCA0E" w14:textId="77777777" w:rsidR="002C600F" w:rsidRPr="00CD369B" w:rsidRDefault="002C600F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myopathy</w:t>
            </w:r>
          </w:p>
        </w:tc>
        <w:tc>
          <w:tcPr>
            <w:tcW w:w="2663" w:type="dxa"/>
            <w:noWrap/>
            <w:hideMark/>
          </w:tcPr>
          <w:p w14:paraId="3B374ABC" w14:textId="3E8BB565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29 (7.1 %)</w:t>
            </w:r>
          </w:p>
        </w:tc>
        <w:tc>
          <w:tcPr>
            <w:tcW w:w="2718" w:type="dxa"/>
            <w:noWrap/>
            <w:hideMark/>
          </w:tcPr>
          <w:p w14:paraId="533AEB5B" w14:textId="35498FB0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5 (6.</w:t>
            </w:r>
            <w:r w:rsidR="00601966">
              <w:rPr>
                <w:sz w:val="24"/>
                <w:szCs w:val="24"/>
              </w:rPr>
              <w:t>4</w:t>
            </w:r>
            <w:r w:rsidRPr="00CD369B">
              <w:rPr>
                <w:sz w:val="24"/>
                <w:szCs w:val="24"/>
              </w:rPr>
              <w:t xml:space="preserve"> %)</w:t>
            </w:r>
          </w:p>
        </w:tc>
        <w:tc>
          <w:tcPr>
            <w:tcW w:w="1722" w:type="dxa"/>
            <w:noWrap/>
            <w:hideMark/>
          </w:tcPr>
          <w:p w14:paraId="1663F2D4" w14:textId="621A3551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8</w:t>
            </w:r>
            <w:r w:rsidR="00601966">
              <w:rPr>
                <w:sz w:val="24"/>
                <w:szCs w:val="24"/>
              </w:rPr>
              <w:t>4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26FC8945" w14:textId="77777777" w:rsidTr="000211C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02599502" w14:textId="3819F94E" w:rsidR="002C600F" w:rsidRPr="00CD369B" w:rsidRDefault="002C600F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revious</w:t>
            </w:r>
            <w:r w:rsidR="00F3674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documentation of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ventricular arrhythmias</w:t>
            </w:r>
          </w:p>
        </w:tc>
        <w:tc>
          <w:tcPr>
            <w:tcW w:w="2663" w:type="dxa"/>
            <w:noWrap/>
            <w:hideMark/>
          </w:tcPr>
          <w:p w14:paraId="41B61524" w14:textId="2B324CFB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240 58.5%)</w:t>
            </w:r>
          </w:p>
        </w:tc>
        <w:tc>
          <w:tcPr>
            <w:tcW w:w="2718" w:type="dxa"/>
            <w:noWrap/>
            <w:hideMark/>
          </w:tcPr>
          <w:p w14:paraId="0155CE64" w14:textId="227C5139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42 (53.</w:t>
            </w:r>
            <w:r w:rsidR="00601966">
              <w:rPr>
                <w:sz w:val="24"/>
                <w:szCs w:val="24"/>
              </w:rPr>
              <w:t>8</w:t>
            </w:r>
            <w:r w:rsidRPr="00CD369B">
              <w:rPr>
                <w:sz w:val="24"/>
                <w:szCs w:val="24"/>
              </w:rPr>
              <w:t>%)</w:t>
            </w:r>
          </w:p>
        </w:tc>
        <w:tc>
          <w:tcPr>
            <w:tcW w:w="1722" w:type="dxa"/>
            <w:noWrap/>
            <w:hideMark/>
          </w:tcPr>
          <w:p w14:paraId="53DB814F" w14:textId="1644C7A9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</w:t>
            </w:r>
            <w:r w:rsidR="00601966">
              <w:rPr>
                <w:sz w:val="24"/>
                <w:szCs w:val="24"/>
              </w:rPr>
              <w:t>44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0244278E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412AEBA4" w14:textId="1D8753C6" w:rsidR="002C600F" w:rsidRPr="00CD369B" w:rsidRDefault="000F40C0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rimary ICD indication</w:t>
            </w:r>
          </w:p>
        </w:tc>
        <w:tc>
          <w:tcPr>
            <w:tcW w:w="2663" w:type="dxa"/>
            <w:noWrap/>
            <w:hideMark/>
          </w:tcPr>
          <w:p w14:paraId="269EC8AC" w14:textId="57B6D63A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20</w:t>
            </w:r>
            <w:r w:rsidR="001D7FC1">
              <w:rPr>
                <w:sz w:val="24"/>
                <w:szCs w:val="24"/>
              </w:rPr>
              <w:t>4</w:t>
            </w:r>
            <w:r w:rsidRPr="00CD369B">
              <w:rPr>
                <w:sz w:val="24"/>
                <w:szCs w:val="24"/>
              </w:rPr>
              <w:t xml:space="preserve"> (49.</w:t>
            </w:r>
            <w:r w:rsidR="001D7FC1">
              <w:rPr>
                <w:sz w:val="24"/>
                <w:szCs w:val="24"/>
              </w:rPr>
              <w:t>6</w:t>
            </w:r>
            <w:r w:rsidRPr="00CD369B">
              <w:rPr>
                <w:sz w:val="24"/>
                <w:szCs w:val="24"/>
              </w:rPr>
              <w:t>%)</w:t>
            </w:r>
          </w:p>
        </w:tc>
        <w:tc>
          <w:tcPr>
            <w:tcW w:w="2718" w:type="dxa"/>
            <w:noWrap/>
            <w:hideMark/>
          </w:tcPr>
          <w:p w14:paraId="34853D03" w14:textId="2B63A94A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46 (5</w:t>
            </w:r>
            <w:r w:rsidR="00601966">
              <w:rPr>
                <w:sz w:val="24"/>
                <w:szCs w:val="24"/>
              </w:rPr>
              <w:t>8</w:t>
            </w:r>
            <w:r w:rsidRPr="00CD369B">
              <w:rPr>
                <w:sz w:val="24"/>
                <w:szCs w:val="24"/>
              </w:rPr>
              <w:t>.</w:t>
            </w:r>
            <w:r w:rsidR="00601966">
              <w:rPr>
                <w:sz w:val="24"/>
                <w:szCs w:val="24"/>
              </w:rPr>
              <w:t>2</w:t>
            </w:r>
            <w:r w:rsidRPr="00CD369B">
              <w:rPr>
                <w:sz w:val="24"/>
                <w:szCs w:val="24"/>
              </w:rPr>
              <w:t>%)</w:t>
            </w:r>
          </w:p>
        </w:tc>
        <w:tc>
          <w:tcPr>
            <w:tcW w:w="1722" w:type="dxa"/>
            <w:noWrap/>
            <w:hideMark/>
          </w:tcPr>
          <w:p w14:paraId="76825D59" w14:textId="296243F7" w:rsidR="002C600F" w:rsidRPr="00CD369B" w:rsidRDefault="002C600F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1</w:t>
            </w:r>
            <w:r w:rsidR="00601966">
              <w:rPr>
                <w:sz w:val="24"/>
                <w:szCs w:val="24"/>
              </w:rPr>
              <w:t>6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365BF3B5" w14:textId="77777777" w:rsidTr="000211C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0BAE2EC2" w14:textId="6AF346DF" w:rsidR="002C600F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stimated glomerular filtration rate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, ml/min/1.73</w:t>
            </w:r>
            <w:r w:rsidR="00F3674E" w:rsidRPr="002617F3">
              <w:rPr>
                <w:sz w:val="24"/>
                <w:szCs w:val="24"/>
              </w:rPr>
              <w:t xml:space="preserve"> m</w:t>
            </w:r>
            <w:r w:rsidR="00F3674E" w:rsidRPr="002617F3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63" w:type="dxa"/>
            <w:noWrap/>
            <w:hideMark/>
          </w:tcPr>
          <w:p w14:paraId="3444767C" w14:textId="21696501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74.6 ± 22.7</w:t>
            </w:r>
          </w:p>
        </w:tc>
        <w:tc>
          <w:tcPr>
            <w:tcW w:w="2718" w:type="dxa"/>
            <w:noWrap/>
            <w:hideMark/>
          </w:tcPr>
          <w:p w14:paraId="418251BF" w14:textId="682A680A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68.</w:t>
            </w:r>
            <w:r w:rsidR="00601966">
              <w:rPr>
                <w:sz w:val="24"/>
                <w:szCs w:val="24"/>
              </w:rPr>
              <w:t>4</w:t>
            </w:r>
            <w:r w:rsidRPr="00CD369B">
              <w:rPr>
                <w:sz w:val="24"/>
                <w:szCs w:val="24"/>
              </w:rPr>
              <w:t xml:space="preserve"> ± 29.</w:t>
            </w:r>
            <w:r w:rsidR="00601966">
              <w:rPr>
                <w:sz w:val="24"/>
                <w:szCs w:val="24"/>
              </w:rPr>
              <w:t>7</w:t>
            </w:r>
          </w:p>
        </w:tc>
        <w:tc>
          <w:tcPr>
            <w:tcW w:w="1722" w:type="dxa"/>
            <w:noWrap/>
            <w:hideMark/>
          </w:tcPr>
          <w:p w14:paraId="3F86EDC2" w14:textId="3DE63029" w:rsidR="002C600F" w:rsidRPr="00CD369B" w:rsidRDefault="002C600F" w:rsidP="002C6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0</w:t>
            </w:r>
            <w:r w:rsidR="00601966">
              <w:rPr>
                <w:sz w:val="24"/>
                <w:szCs w:val="24"/>
              </w:rPr>
              <w:t>4</w:t>
            </w:r>
            <w:r w:rsidRPr="00CD369B">
              <w:rPr>
                <w:sz w:val="24"/>
                <w:szCs w:val="24"/>
              </w:rPr>
              <w:t xml:space="preserve"> </w:t>
            </w:r>
          </w:p>
        </w:tc>
      </w:tr>
      <w:tr w:rsidR="002C600F" w:rsidRPr="00CD369B" w14:paraId="7E5ABE44" w14:textId="77777777" w:rsidTr="0002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4" w:type="dxa"/>
            <w:noWrap/>
            <w:hideMark/>
          </w:tcPr>
          <w:p w14:paraId="00A1447E" w14:textId="29AF8952" w:rsidR="002C600F" w:rsidRPr="00CD369B" w:rsidRDefault="006533CB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Baseline </w:t>
            </w:r>
            <w:r w:rsidR="002C600F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T-</w:t>
            </w:r>
            <w:proofErr w:type="spellStart"/>
            <w:r w:rsidR="002C600F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roBNP</w:t>
            </w:r>
            <w:proofErr w:type="spellEnd"/>
            <w:r w:rsidR="002C600F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, ng/L</w:t>
            </w:r>
          </w:p>
        </w:tc>
        <w:tc>
          <w:tcPr>
            <w:tcW w:w="2663" w:type="dxa"/>
            <w:noWrap/>
            <w:hideMark/>
          </w:tcPr>
          <w:p w14:paraId="45CD522A" w14:textId="200142C4" w:rsidR="002C600F" w:rsidRPr="00CD369B" w:rsidRDefault="001339E1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511</w:t>
            </w:r>
            <w:r w:rsidR="00286CD5" w:rsidRPr="00CD369B">
              <w:rPr>
                <w:sz w:val="24"/>
                <w:szCs w:val="24"/>
              </w:rPr>
              <w:t xml:space="preserve"> (178-1313)</w:t>
            </w:r>
          </w:p>
        </w:tc>
        <w:tc>
          <w:tcPr>
            <w:tcW w:w="2718" w:type="dxa"/>
            <w:noWrap/>
            <w:hideMark/>
          </w:tcPr>
          <w:p w14:paraId="70D5FE88" w14:textId="138707B1" w:rsidR="002C600F" w:rsidRPr="00CD369B" w:rsidRDefault="00286CD5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12</w:t>
            </w:r>
            <w:r w:rsidR="00601966">
              <w:rPr>
                <w:sz w:val="24"/>
                <w:szCs w:val="24"/>
              </w:rPr>
              <w:t>48</w:t>
            </w:r>
            <w:r w:rsidRPr="00CD369B">
              <w:rPr>
                <w:sz w:val="24"/>
                <w:szCs w:val="24"/>
              </w:rPr>
              <w:t xml:space="preserve"> (</w:t>
            </w:r>
            <w:r w:rsidR="00601966">
              <w:rPr>
                <w:sz w:val="24"/>
                <w:szCs w:val="24"/>
              </w:rPr>
              <w:t>524</w:t>
            </w:r>
            <w:r w:rsidR="00542658" w:rsidRPr="00CD369B">
              <w:rPr>
                <w:sz w:val="24"/>
                <w:szCs w:val="24"/>
              </w:rPr>
              <w:t>-28</w:t>
            </w:r>
            <w:r w:rsidR="00601966">
              <w:rPr>
                <w:sz w:val="24"/>
                <w:szCs w:val="24"/>
              </w:rPr>
              <w:t>58</w:t>
            </w:r>
            <w:r w:rsidR="00542658" w:rsidRPr="00CD369B">
              <w:rPr>
                <w:sz w:val="24"/>
                <w:szCs w:val="24"/>
              </w:rPr>
              <w:t>)</w:t>
            </w:r>
          </w:p>
        </w:tc>
        <w:tc>
          <w:tcPr>
            <w:tcW w:w="1722" w:type="dxa"/>
            <w:noWrap/>
            <w:hideMark/>
          </w:tcPr>
          <w:p w14:paraId="5C929493" w14:textId="5B429223" w:rsidR="002C600F" w:rsidRPr="00CD369B" w:rsidRDefault="00913DAA" w:rsidP="002C6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&lt;0.001</w:t>
            </w:r>
          </w:p>
        </w:tc>
      </w:tr>
    </w:tbl>
    <w:p w14:paraId="660AEAE5" w14:textId="77777777" w:rsidR="00FB0073" w:rsidRDefault="00FB0073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592D5310" w14:textId="77777777" w:rsidR="000D6514" w:rsidRDefault="000D6514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1A402DD8" w14:textId="77777777" w:rsidR="000D6514" w:rsidRDefault="000D6514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3CF4891A" w14:textId="77777777" w:rsidR="000D6514" w:rsidRDefault="000D6514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086C790A" w14:textId="77777777" w:rsidR="000D6514" w:rsidRDefault="000D6514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0650F492" w14:textId="77777777" w:rsidR="000D6514" w:rsidRPr="00CD369B" w:rsidRDefault="000D6514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5CECF241" w14:textId="7E26EC9D" w:rsidR="00B41270" w:rsidRPr="00CD369B" w:rsidRDefault="00136B49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CD369B">
        <w:rPr>
          <w:rFonts w:asciiTheme="minorHAnsi" w:hAnsiTheme="minorHAnsi" w:cstheme="minorHAnsi"/>
          <w:b/>
          <w:bCs/>
          <w:sz w:val="24"/>
          <w:szCs w:val="24"/>
        </w:rPr>
        <w:lastRenderedPageBreak/>
        <w:t>S</w:t>
      </w:r>
      <w:r w:rsidR="00181083" w:rsidRPr="00CD369B">
        <w:rPr>
          <w:rFonts w:asciiTheme="minorHAnsi" w:hAnsiTheme="minorHAnsi" w:cstheme="minorHAnsi"/>
          <w:b/>
          <w:bCs/>
          <w:sz w:val="24"/>
          <w:szCs w:val="24"/>
        </w:rPr>
        <w:t xml:space="preserve">uppl. Table </w:t>
      </w:r>
      <w:r w:rsidR="0002519B" w:rsidRPr="00CD369B">
        <w:rPr>
          <w:rFonts w:asciiTheme="minorHAnsi" w:hAnsiTheme="minorHAnsi" w:cstheme="minorHAnsi"/>
          <w:b/>
          <w:bCs/>
          <w:sz w:val="24"/>
          <w:szCs w:val="24"/>
        </w:rPr>
        <w:t>4</w:t>
      </w:r>
      <w:r w:rsidR="00DE0E5D" w:rsidRPr="00CD369B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BE0E06" w:rsidRPr="00CD369B">
        <w:rPr>
          <w:rFonts w:asciiTheme="minorHAnsi" w:hAnsiTheme="minorHAnsi" w:cstheme="minorHAnsi"/>
          <w:sz w:val="24"/>
          <w:szCs w:val="24"/>
        </w:rPr>
        <w:t xml:space="preserve">Baseline characteristics by quartiles of </w:t>
      </w:r>
      <w:r w:rsidR="00C26518">
        <w:rPr>
          <w:rFonts w:asciiTheme="minorHAnsi" w:hAnsiTheme="minorHAnsi" w:cstheme="minorHAnsi"/>
          <w:sz w:val="24"/>
          <w:szCs w:val="24"/>
        </w:rPr>
        <w:t xml:space="preserve">relative </w:t>
      </w:r>
      <w:r w:rsidR="00BE0E06" w:rsidRPr="00CD369B">
        <w:rPr>
          <w:rFonts w:asciiTheme="minorHAnsi" w:hAnsiTheme="minorHAnsi" w:cstheme="minorHAnsi"/>
          <w:sz w:val="24"/>
          <w:szCs w:val="24"/>
        </w:rPr>
        <w:t>change in NT-</w:t>
      </w:r>
      <w:proofErr w:type="spellStart"/>
      <w:r w:rsidR="00BE0E06" w:rsidRPr="00CD369B">
        <w:rPr>
          <w:rFonts w:asciiTheme="minorHAnsi" w:hAnsiTheme="minorHAnsi" w:cstheme="minorHAnsi"/>
          <w:sz w:val="24"/>
          <w:szCs w:val="24"/>
        </w:rPr>
        <w:t>proBNP</w:t>
      </w:r>
      <w:proofErr w:type="spellEnd"/>
      <w:r w:rsidR="00C26518">
        <w:rPr>
          <w:rFonts w:asciiTheme="minorHAnsi" w:hAnsiTheme="minorHAnsi" w:cstheme="minorHAnsi"/>
          <w:sz w:val="24"/>
          <w:szCs w:val="24"/>
        </w:rPr>
        <w:t xml:space="preserve"> from baseline to the follow-up visit</w:t>
      </w:r>
    </w:p>
    <w:tbl>
      <w:tblPr>
        <w:tblStyle w:val="Rutenettabell4uthevingsfarge3"/>
        <w:tblpPr w:leftFromText="180" w:rightFromText="180" w:vertAnchor="text" w:horzAnchor="margin" w:tblpXSpec="center" w:tblpY="280"/>
        <w:tblW w:w="13462" w:type="dxa"/>
        <w:tblLook w:val="04A0" w:firstRow="1" w:lastRow="0" w:firstColumn="1" w:lastColumn="0" w:noHBand="0" w:noVBand="1"/>
      </w:tblPr>
      <w:tblGrid>
        <w:gridCol w:w="4106"/>
        <w:gridCol w:w="2126"/>
        <w:gridCol w:w="1985"/>
        <w:gridCol w:w="1843"/>
        <w:gridCol w:w="1842"/>
        <w:gridCol w:w="1560"/>
      </w:tblGrid>
      <w:tr w:rsidR="00430591" w:rsidRPr="00CD369B" w14:paraId="17E93FB8" w14:textId="77777777" w:rsidTr="00E60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9D9D9" w:themeFill="background1" w:themeFillShade="D9"/>
            <w:hideMark/>
          </w:tcPr>
          <w:p w14:paraId="2289E745" w14:textId="77777777" w:rsidR="00430591" w:rsidRPr="00CD369B" w:rsidRDefault="00430591" w:rsidP="00F7335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hideMark/>
          </w:tcPr>
          <w:p w14:paraId="6C3241A6" w14:textId="77777777" w:rsidR="00E602F5" w:rsidRDefault="00430591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TproBNP</w:t>
            </w:r>
            <w:proofErr w:type="spellEnd"/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</w:t>
            </w:r>
          </w:p>
          <w:p w14:paraId="1F7A01E8" w14:textId="164B9225" w:rsidR="00430591" w:rsidRPr="00CD369B" w:rsidRDefault="00964A8D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Change </w:t>
            </w:r>
            <w:r w:rsidR="00430591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Q1</w:t>
            </w:r>
          </w:p>
          <w:p w14:paraId="26A7F1D5" w14:textId="77777777" w:rsidR="00430591" w:rsidRPr="00CD369B" w:rsidRDefault="00430591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=103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14:paraId="13F535F9" w14:textId="47F68A2B" w:rsidR="00430591" w:rsidRPr="00CD369B" w:rsidRDefault="00430591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TproBNP</w:t>
            </w:r>
            <w:proofErr w:type="spellEnd"/>
            <w:r w:rsidR="00964A8D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Change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Q2</w:t>
            </w:r>
          </w:p>
          <w:p w14:paraId="412450C6" w14:textId="77777777" w:rsidR="00430591" w:rsidRPr="00CD369B" w:rsidRDefault="00430591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=103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14:paraId="293B8210" w14:textId="181585C5" w:rsidR="00430591" w:rsidRPr="00CD369B" w:rsidRDefault="00430591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TproBNP</w:t>
            </w:r>
            <w:proofErr w:type="spellEnd"/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="00964A8D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Change 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Q3</w:t>
            </w:r>
          </w:p>
          <w:p w14:paraId="6AF97A40" w14:textId="77777777" w:rsidR="00430591" w:rsidRPr="00CD369B" w:rsidRDefault="00430591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=103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FD3CC4D" w14:textId="7E10546E" w:rsidR="00430591" w:rsidRPr="00CD369B" w:rsidRDefault="00430591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TproBNP</w:t>
            </w:r>
            <w:proofErr w:type="spellEnd"/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="00964A8D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Change 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Q4</w:t>
            </w:r>
          </w:p>
          <w:p w14:paraId="7B51AB44" w14:textId="77777777" w:rsidR="00430591" w:rsidRPr="00CD369B" w:rsidRDefault="00430591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=102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14:paraId="0724554E" w14:textId="3D5CB0CA" w:rsidR="00430591" w:rsidRPr="00CD369B" w:rsidRDefault="000F40C0" w:rsidP="00F73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</w:t>
            </w:r>
            <w:r w:rsidR="00430591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-value for trend</w:t>
            </w:r>
          </w:p>
        </w:tc>
      </w:tr>
      <w:tr w:rsidR="0044282C" w:rsidRPr="00CD369B" w14:paraId="51CDA842" w14:textId="77777777" w:rsidTr="00E60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29E77F6" w14:textId="4307E27A" w:rsidR="0044282C" w:rsidRPr="00515A98" w:rsidRDefault="0044282C" w:rsidP="00407558">
            <w:pPr>
              <w:tabs>
                <w:tab w:val="left" w:pos="4460"/>
              </w:tabs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Relative change in NT-</w:t>
            </w:r>
            <w:proofErr w:type="spellStart"/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roBNP</w:t>
            </w:r>
            <w:proofErr w:type="spellEnd"/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="00255EA0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median Q1-Q3</w:t>
            </w: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)</w:t>
            </w:r>
            <w:r w:rsidRPr="00515A98" w:rsidDel="00FC5B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07558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ab/>
            </w:r>
          </w:p>
        </w:tc>
        <w:tc>
          <w:tcPr>
            <w:tcW w:w="2126" w:type="dxa"/>
          </w:tcPr>
          <w:p w14:paraId="146CDA3B" w14:textId="07AA1F94" w:rsidR="0044282C" w:rsidRPr="00515A98" w:rsidRDefault="00255EA0" w:rsidP="00F73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-50%</w:t>
            </w:r>
            <w:r w:rsidR="00C92B5C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-60% to </w:t>
            </w:r>
            <w:r w:rsidR="00C92B5C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-</w:t>
            </w: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43%</w:t>
            </w:r>
            <w:r w:rsidR="00C92B5C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EFCD650" w14:textId="06A59215" w:rsidR="0044282C" w:rsidRPr="00515A98" w:rsidRDefault="00255EA0" w:rsidP="00F73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-18%</w:t>
            </w:r>
            <w:r w:rsidR="00C92B5C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-26% to </w:t>
            </w:r>
            <w:r w:rsidR="00C92B5C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-</w:t>
            </w: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10%</w:t>
            </w:r>
            <w:r w:rsidR="00C92B5C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4B6937B" w14:textId="41B733AD" w:rsidR="0044282C" w:rsidRPr="00515A98" w:rsidRDefault="00255EA0" w:rsidP="00F73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12%</w:t>
            </w:r>
            <w:r w:rsidR="00C92B5C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6% to 24%</w:t>
            </w:r>
            <w:r w:rsidR="00C92B5C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B44960C" w14:textId="784CF510" w:rsidR="0044282C" w:rsidRPr="00515A98" w:rsidRDefault="00C92B5C" w:rsidP="00F73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84</w:t>
            </w:r>
            <w:r w:rsidR="00255EA0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(60</w:t>
            </w:r>
            <w:r w:rsidR="00255EA0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% to 1</w:t>
            </w: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41</w:t>
            </w:r>
            <w:r w:rsidR="00255EA0"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%</w:t>
            </w:r>
            <w:r w:rsidRPr="00515A98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13D2552" w14:textId="15990EB4" w:rsidR="0044282C" w:rsidRPr="000F40C0" w:rsidRDefault="0044282C" w:rsidP="00F73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4282C" w:rsidRPr="00CD369B" w14:paraId="142513B3" w14:textId="77777777" w:rsidTr="00E602F5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A3E3A07" w14:textId="374189CA" w:rsidR="0044282C" w:rsidRPr="00CD369B" w:rsidRDefault="0044282C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ge,</w:t>
            </w:r>
            <w:r w:rsidR="00E602F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6" w:type="dxa"/>
          </w:tcPr>
          <w:p w14:paraId="7045039E" w14:textId="6D2268B7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5.1 ± 13.0</w:t>
            </w:r>
          </w:p>
        </w:tc>
        <w:tc>
          <w:tcPr>
            <w:tcW w:w="1985" w:type="dxa"/>
          </w:tcPr>
          <w:p w14:paraId="22A8C5E0" w14:textId="5C182FD0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5.0 ± 12.0</w:t>
            </w:r>
          </w:p>
        </w:tc>
        <w:tc>
          <w:tcPr>
            <w:tcW w:w="1843" w:type="dxa"/>
          </w:tcPr>
          <w:p w14:paraId="3FBBF76B" w14:textId="26EF17CE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6.5 ± 11.6</w:t>
            </w:r>
          </w:p>
        </w:tc>
        <w:tc>
          <w:tcPr>
            <w:tcW w:w="1842" w:type="dxa"/>
          </w:tcPr>
          <w:p w14:paraId="290FA3EE" w14:textId="3D70FA20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7.2 ± 12.2</w:t>
            </w:r>
          </w:p>
        </w:tc>
        <w:tc>
          <w:tcPr>
            <w:tcW w:w="1560" w:type="dxa"/>
          </w:tcPr>
          <w:p w14:paraId="5810B60E" w14:textId="3238719F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14 </w:t>
            </w:r>
          </w:p>
        </w:tc>
      </w:tr>
      <w:tr w:rsidR="0044282C" w:rsidRPr="00CD369B" w14:paraId="52D27011" w14:textId="77777777" w:rsidTr="00E60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6B19D04" w14:textId="062DE29B" w:rsidR="0044282C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ale s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ex</w:t>
            </w:r>
          </w:p>
        </w:tc>
        <w:tc>
          <w:tcPr>
            <w:tcW w:w="2126" w:type="dxa"/>
          </w:tcPr>
          <w:p w14:paraId="66E1588D" w14:textId="583A0088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1 (78.6%)</w:t>
            </w:r>
          </w:p>
        </w:tc>
        <w:tc>
          <w:tcPr>
            <w:tcW w:w="1985" w:type="dxa"/>
          </w:tcPr>
          <w:p w14:paraId="6E0EF89B" w14:textId="7E631B50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5 (82.5%)</w:t>
            </w:r>
          </w:p>
        </w:tc>
        <w:tc>
          <w:tcPr>
            <w:tcW w:w="1843" w:type="dxa"/>
          </w:tcPr>
          <w:p w14:paraId="4F6434EA" w14:textId="31A97EC8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5 (82.5%)</w:t>
            </w:r>
          </w:p>
        </w:tc>
        <w:tc>
          <w:tcPr>
            <w:tcW w:w="1842" w:type="dxa"/>
          </w:tcPr>
          <w:p w14:paraId="524ED058" w14:textId="77197020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8 (86.3%)</w:t>
            </w:r>
          </w:p>
        </w:tc>
        <w:tc>
          <w:tcPr>
            <w:tcW w:w="1560" w:type="dxa"/>
          </w:tcPr>
          <w:p w14:paraId="349BA9EB" w14:textId="6D1580DD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17 </w:t>
            </w:r>
          </w:p>
        </w:tc>
      </w:tr>
      <w:tr w:rsidR="0044282C" w:rsidRPr="00CD369B" w14:paraId="433960BD" w14:textId="77777777" w:rsidTr="00E602F5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D7180FB" w14:textId="1B1E7E6F" w:rsidR="0044282C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60C34">
              <w:rPr>
                <w:rFonts w:asciiTheme="minorHAnsi" w:hAnsiTheme="minorHAnsi"/>
                <w:sz w:val="24"/>
                <w:szCs w:val="24"/>
              </w:rPr>
              <w:t>B</w:t>
            </w:r>
            <w:r>
              <w:rPr>
                <w:rFonts w:asciiTheme="minorHAnsi" w:hAnsiTheme="minorHAnsi"/>
                <w:sz w:val="24"/>
                <w:szCs w:val="24"/>
              </w:rPr>
              <w:t>ody mass index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, kg/m2</w:t>
            </w:r>
          </w:p>
        </w:tc>
        <w:tc>
          <w:tcPr>
            <w:tcW w:w="2126" w:type="dxa"/>
            <w:hideMark/>
          </w:tcPr>
          <w:p w14:paraId="366E1DE9" w14:textId="7871191B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8.8 ± 5.5</w:t>
            </w:r>
          </w:p>
        </w:tc>
        <w:tc>
          <w:tcPr>
            <w:tcW w:w="1985" w:type="dxa"/>
            <w:hideMark/>
          </w:tcPr>
          <w:p w14:paraId="397E4FE2" w14:textId="25DD1912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7.8 ± 4.3</w:t>
            </w:r>
          </w:p>
        </w:tc>
        <w:tc>
          <w:tcPr>
            <w:tcW w:w="1843" w:type="dxa"/>
            <w:hideMark/>
          </w:tcPr>
          <w:p w14:paraId="3DCB5B95" w14:textId="2E178F8C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7.7 ± 4.6</w:t>
            </w:r>
          </w:p>
        </w:tc>
        <w:tc>
          <w:tcPr>
            <w:tcW w:w="1842" w:type="dxa"/>
            <w:hideMark/>
          </w:tcPr>
          <w:p w14:paraId="3D852BBC" w14:textId="58EAB6B0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7.6 ± 4.5</w:t>
            </w:r>
          </w:p>
        </w:tc>
        <w:tc>
          <w:tcPr>
            <w:tcW w:w="1560" w:type="dxa"/>
            <w:hideMark/>
          </w:tcPr>
          <w:p w14:paraId="38EBA583" w14:textId="3F6F6D0E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07 </w:t>
            </w:r>
          </w:p>
        </w:tc>
      </w:tr>
      <w:tr w:rsidR="0044282C" w:rsidRPr="00CD369B" w14:paraId="2D8EA46D" w14:textId="77777777" w:rsidTr="00E60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B411DD0" w14:textId="30B79A3D" w:rsidR="0044282C" w:rsidRPr="00CD369B" w:rsidRDefault="0044282C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ystolic blood pressure, mmHg</w:t>
            </w:r>
          </w:p>
        </w:tc>
        <w:tc>
          <w:tcPr>
            <w:tcW w:w="2126" w:type="dxa"/>
            <w:hideMark/>
          </w:tcPr>
          <w:p w14:paraId="5C215E4C" w14:textId="0EA4DC12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22 ± 20</w:t>
            </w:r>
          </w:p>
        </w:tc>
        <w:tc>
          <w:tcPr>
            <w:tcW w:w="1985" w:type="dxa"/>
            <w:hideMark/>
          </w:tcPr>
          <w:p w14:paraId="072B6A1F" w14:textId="659B6412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24 ± 16</w:t>
            </w:r>
          </w:p>
        </w:tc>
        <w:tc>
          <w:tcPr>
            <w:tcW w:w="1843" w:type="dxa"/>
            <w:hideMark/>
          </w:tcPr>
          <w:p w14:paraId="2792D8F1" w14:textId="155AF5F6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26 ± 21</w:t>
            </w:r>
          </w:p>
        </w:tc>
        <w:tc>
          <w:tcPr>
            <w:tcW w:w="1842" w:type="dxa"/>
            <w:hideMark/>
          </w:tcPr>
          <w:p w14:paraId="47995970" w14:textId="5D9A95AA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27 ± 21</w:t>
            </w:r>
          </w:p>
        </w:tc>
        <w:tc>
          <w:tcPr>
            <w:tcW w:w="1560" w:type="dxa"/>
            <w:hideMark/>
          </w:tcPr>
          <w:p w14:paraId="6108E6E4" w14:textId="0E6C768C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046 </w:t>
            </w:r>
          </w:p>
        </w:tc>
      </w:tr>
      <w:tr w:rsidR="0044282C" w:rsidRPr="00CD369B" w14:paraId="4BE81135" w14:textId="77777777" w:rsidTr="00E602F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446BD24" w14:textId="720C9FE3" w:rsidR="0044282C" w:rsidRPr="00CD369B" w:rsidRDefault="0044282C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  <w:hideMark/>
          </w:tcPr>
          <w:p w14:paraId="38D2FC39" w14:textId="695ECF28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1 (20.4%)</w:t>
            </w:r>
          </w:p>
        </w:tc>
        <w:tc>
          <w:tcPr>
            <w:tcW w:w="1985" w:type="dxa"/>
            <w:hideMark/>
          </w:tcPr>
          <w:p w14:paraId="1122F100" w14:textId="753E2FEF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3 (12.6%)</w:t>
            </w:r>
          </w:p>
        </w:tc>
        <w:tc>
          <w:tcPr>
            <w:tcW w:w="1843" w:type="dxa"/>
            <w:hideMark/>
          </w:tcPr>
          <w:p w14:paraId="04843BC2" w14:textId="6DC1CE12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6 (15.5%)</w:t>
            </w:r>
          </w:p>
        </w:tc>
        <w:tc>
          <w:tcPr>
            <w:tcW w:w="1842" w:type="dxa"/>
            <w:hideMark/>
          </w:tcPr>
          <w:p w14:paraId="5FF54223" w14:textId="3F0B7842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2 (21.6%)</w:t>
            </w:r>
          </w:p>
        </w:tc>
        <w:tc>
          <w:tcPr>
            <w:tcW w:w="1560" w:type="dxa"/>
            <w:hideMark/>
          </w:tcPr>
          <w:p w14:paraId="5EF72F8D" w14:textId="36114F39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71 </w:t>
            </w:r>
          </w:p>
        </w:tc>
      </w:tr>
      <w:tr w:rsidR="0044282C" w:rsidRPr="00CD369B" w14:paraId="07290D62" w14:textId="77777777" w:rsidTr="00E60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0E9080E" w14:textId="51190FFA" w:rsidR="0044282C" w:rsidRPr="00CD369B" w:rsidRDefault="0044282C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2126" w:type="dxa"/>
            <w:hideMark/>
          </w:tcPr>
          <w:p w14:paraId="26E6C6D9" w14:textId="4986D498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0 (59.4%)</w:t>
            </w:r>
          </w:p>
        </w:tc>
        <w:tc>
          <w:tcPr>
            <w:tcW w:w="1985" w:type="dxa"/>
            <w:hideMark/>
          </w:tcPr>
          <w:p w14:paraId="7E672A6D" w14:textId="54969ED6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6 (64.7%)</w:t>
            </w:r>
          </w:p>
        </w:tc>
        <w:tc>
          <w:tcPr>
            <w:tcW w:w="1843" w:type="dxa"/>
            <w:hideMark/>
          </w:tcPr>
          <w:p w14:paraId="56D38F42" w14:textId="31586CDB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4 (72.5%)</w:t>
            </w:r>
          </w:p>
        </w:tc>
        <w:tc>
          <w:tcPr>
            <w:tcW w:w="1842" w:type="dxa"/>
            <w:hideMark/>
          </w:tcPr>
          <w:p w14:paraId="0D2BB3F7" w14:textId="2854E3BA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9 (59.0%)</w:t>
            </w:r>
          </w:p>
        </w:tc>
        <w:tc>
          <w:tcPr>
            <w:tcW w:w="1560" w:type="dxa"/>
            <w:hideMark/>
          </w:tcPr>
          <w:p w14:paraId="60A3CE2A" w14:textId="5BB12C10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75 </w:t>
            </w:r>
          </w:p>
        </w:tc>
      </w:tr>
      <w:tr w:rsidR="0044282C" w:rsidRPr="00CD369B" w14:paraId="2E3A4EB2" w14:textId="77777777" w:rsidTr="00E602F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CF32033" w14:textId="3A2C2DC7" w:rsidR="0044282C" w:rsidRPr="00CD369B" w:rsidRDefault="00EA6140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Previous </w:t>
            </w:r>
            <w:r w:rsidR="0044282C"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cute myocardial infarction</w:t>
            </w:r>
          </w:p>
        </w:tc>
        <w:tc>
          <w:tcPr>
            <w:tcW w:w="2126" w:type="dxa"/>
            <w:hideMark/>
          </w:tcPr>
          <w:p w14:paraId="262715D4" w14:textId="541416A8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3 (52.0%)</w:t>
            </w:r>
          </w:p>
        </w:tc>
        <w:tc>
          <w:tcPr>
            <w:tcW w:w="1985" w:type="dxa"/>
            <w:hideMark/>
          </w:tcPr>
          <w:p w14:paraId="447D1C90" w14:textId="5FA64804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7 (55.3%)</w:t>
            </w:r>
          </w:p>
        </w:tc>
        <w:tc>
          <w:tcPr>
            <w:tcW w:w="1843" w:type="dxa"/>
            <w:hideMark/>
          </w:tcPr>
          <w:p w14:paraId="0EBDA325" w14:textId="0925B9A4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5 (64.4%)</w:t>
            </w:r>
          </w:p>
        </w:tc>
        <w:tc>
          <w:tcPr>
            <w:tcW w:w="1842" w:type="dxa"/>
            <w:hideMark/>
          </w:tcPr>
          <w:p w14:paraId="1C288C53" w14:textId="074F898B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2 (51.0%)</w:t>
            </w:r>
          </w:p>
        </w:tc>
        <w:tc>
          <w:tcPr>
            <w:tcW w:w="1560" w:type="dxa"/>
            <w:hideMark/>
          </w:tcPr>
          <w:p w14:paraId="5A9C0360" w14:textId="115C5F7B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79 </w:t>
            </w:r>
          </w:p>
        </w:tc>
      </w:tr>
      <w:tr w:rsidR="0044282C" w:rsidRPr="00CD369B" w14:paraId="29F44292" w14:textId="77777777" w:rsidTr="00E60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DE9CDD2" w14:textId="1FC7BE30" w:rsidR="0044282C" w:rsidRPr="00CD369B" w:rsidRDefault="0044282C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istory of heart failure</w:t>
            </w:r>
          </w:p>
        </w:tc>
        <w:tc>
          <w:tcPr>
            <w:tcW w:w="2126" w:type="dxa"/>
            <w:hideMark/>
          </w:tcPr>
          <w:p w14:paraId="5D89ABE2" w14:textId="4CD7FC5F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4 (81.6%)</w:t>
            </w:r>
          </w:p>
        </w:tc>
        <w:tc>
          <w:tcPr>
            <w:tcW w:w="1985" w:type="dxa"/>
            <w:hideMark/>
          </w:tcPr>
          <w:p w14:paraId="0593D898" w14:textId="14F9A68D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1 (78.6%)</w:t>
            </w:r>
          </w:p>
        </w:tc>
        <w:tc>
          <w:tcPr>
            <w:tcW w:w="1843" w:type="dxa"/>
            <w:hideMark/>
          </w:tcPr>
          <w:p w14:paraId="13E8EA61" w14:textId="48772120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4 (81.6%)</w:t>
            </w:r>
          </w:p>
        </w:tc>
        <w:tc>
          <w:tcPr>
            <w:tcW w:w="1842" w:type="dxa"/>
            <w:hideMark/>
          </w:tcPr>
          <w:p w14:paraId="697456B0" w14:textId="07A5A843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</w:t>
            </w:r>
            <w:r w:rsidR="00EA0CD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(7</w:t>
            </w:r>
            <w:r w:rsidR="00EA0CD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.5%)</w:t>
            </w:r>
          </w:p>
        </w:tc>
        <w:tc>
          <w:tcPr>
            <w:tcW w:w="1560" w:type="dxa"/>
            <w:hideMark/>
          </w:tcPr>
          <w:p w14:paraId="2F2E9AC5" w14:textId="7934D9E5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</w:t>
            </w:r>
            <w:r w:rsidR="00EA0CDD">
              <w:rPr>
                <w:sz w:val="24"/>
                <w:szCs w:val="24"/>
              </w:rPr>
              <w:t>24</w:t>
            </w:r>
            <w:r w:rsidR="00EA0CDD" w:rsidRPr="00CD369B">
              <w:rPr>
                <w:sz w:val="24"/>
                <w:szCs w:val="24"/>
              </w:rPr>
              <w:t xml:space="preserve"> </w:t>
            </w:r>
          </w:p>
        </w:tc>
      </w:tr>
      <w:tr w:rsidR="0044282C" w:rsidRPr="00CD369B" w14:paraId="6C409E0D" w14:textId="77777777" w:rsidTr="00E602F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AAAAE10" w14:textId="36C37F2D" w:rsidR="0044282C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60C34">
              <w:rPr>
                <w:rFonts w:asciiTheme="minorHAnsi" w:hAnsiTheme="minorHAnsi"/>
                <w:sz w:val="24"/>
                <w:szCs w:val="24"/>
              </w:rPr>
              <w:t>L</w:t>
            </w:r>
            <w:r>
              <w:rPr>
                <w:rFonts w:asciiTheme="minorHAnsi" w:hAnsiTheme="minorHAnsi"/>
                <w:sz w:val="24"/>
                <w:szCs w:val="24"/>
              </w:rPr>
              <w:t>eft ventricular ejection fraction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, %</w:t>
            </w:r>
          </w:p>
        </w:tc>
        <w:tc>
          <w:tcPr>
            <w:tcW w:w="2126" w:type="dxa"/>
            <w:hideMark/>
          </w:tcPr>
          <w:p w14:paraId="20E4592E" w14:textId="253BFD16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9 ± 12</w:t>
            </w:r>
          </w:p>
        </w:tc>
        <w:tc>
          <w:tcPr>
            <w:tcW w:w="1985" w:type="dxa"/>
            <w:hideMark/>
          </w:tcPr>
          <w:p w14:paraId="733E0A7B" w14:textId="09690BB0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0 ± 14</w:t>
            </w:r>
          </w:p>
        </w:tc>
        <w:tc>
          <w:tcPr>
            <w:tcW w:w="1843" w:type="dxa"/>
            <w:hideMark/>
          </w:tcPr>
          <w:p w14:paraId="2E25098B" w14:textId="1DF2187C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0 ± 13</w:t>
            </w:r>
          </w:p>
        </w:tc>
        <w:tc>
          <w:tcPr>
            <w:tcW w:w="1842" w:type="dxa"/>
            <w:hideMark/>
          </w:tcPr>
          <w:p w14:paraId="5DEBF2E2" w14:textId="6BA213B4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4 ± 12</w:t>
            </w:r>
          </w:p>
        </w:tc>
        <w:tc>
          <w:tcPr>
            <w:tcW w:w="1560" w:type="dxa"/>
            <w:hideMark/>
          </w:tcPr>
          <w:p w14:paraId="3FD1BCB1" w14:textId="43DAC53F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005 </w:t>
            </w:r>
          </w:p>
        </w:tc>
      </w:tr>
      <w:tr w:rsidR="0044282C" w:rsidRPr="00CD369B" w14:paraId="77A6F0A0" w14:textId="77777777" w:rsidTr="00E60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5FC4B11" w14:textId="27E686B3" w:rsidR="0044282C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60C34">
              <w:rPr>
                <w:rFonts w:asciiTheme="minorHAnsi" w:hAnsiTheme="minorHAnsi"/>
                <w:sz w:val="24"/>
                <w:szCs w:val="24"/>
              </w:rPr>
              <w:t>N</w:t>
            </w:r>
            <w:r>
              <w:rPr>
                <w:rFonts w:asciiTheme="minorHAnsi" w:hAnsiTheme="minorHAnsi"/>
                <w:sz w:val="24"/>
                <w:szCs w:val="24"/>
              </w:rPr>
              <w:t>ew York Heart Association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 xml:space="preserve"> class III-IV</w:t>
            </w:r>
          </w:p>
        </w:tc>
        <w:tc>
          <w:tcPr>
            <w:tcW w:w="2126" w:type="dxa"/>
            <w:hideMark/>
          </w:tcPr>
          <w:p w14:paraId="3AD885D8" w14:textId="0387E1DF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 (5.8 %)</w:t>
            </w:r>
          </w:p>
        </w:tc>
        <w:tc>
          <w:tcPr>
            <w:tcW w:w="1985" w:type="dxa"/>
            <w:hideMark/>
          </w:tcPr>
          <w:p w14:paraId="1F9391ED" w14:textId="0EF0D858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 (7.8 %)</w:t>
            </w:r>
          </w:p>
        </w:tc>
        <w:tc>
          <w:tcPr>
            <w:tcW w:w="1843" w:type="dxa"/>
            <w:hideMark/>
          </w:tcPr>
          <w:p w14:paraId="7B51FE7F" w14:textId="48A86183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5 (14.6%)</w:t>
            </w:r>
          </w:p>
        </w:tc>
        <w:tc>
          <w:tcPr>
            <w:tcW w:w="1842" w:type="dxa"/>
            <w:hideMark/>
          </w:tcPr>
          <w:p w14:paraId="139D4055" w14:textId="7EB1CB9B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 (7.8 %)</w:t>
            </w:r>
          </w:p>
        </w:tc>
        <w:tc>
          <w:tcPr>
            <w:tcW w:w="1560" w:type="dxa"/>
            <w:hideMark/>
          </w:tcPr>
          <w:p w14:paraId="12B9A977" w14:textId="05DD0487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31 </w:t>
            </w:r>
          </w:p>
        </w:tc>
      </w:tr>
      <w:tr w:rsidR="0044282C" w:rsidRPr="00CD369B" w14:paraId="2B8F6CED" w14:textId="77777777" w:rsidTr="00E602F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A6A2561" w14:textId="0B037567" w:rsidR="0044282C" w:rsidRPr="00CD369B" w:rsidRDefault="0044282C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diomyopathy</w:t>
            </w:r>
          </w:p>
        </w:tc>
        <w:tc>
          <w:tcPr>
            <w:tcW w:w="2126" w:type="dxa"/>
            <w:hideMark/>
          </w:tcPr>
          <w:p w14:paraId="3528F2CD" w14:textId="1EBBB967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 (6.8 %)</w:t>
            </w:r>
          </w:p>
        </w:tc>
        <w:tc>
          <w:tcPr>
            <w:tcW w:w="1985" w:type="dxa"/>
            <w:hideMark/>
          </w:tcPr>
          <w:p w14:paraId="7EF75FE9" w14:textId="22C454C0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0 (9.7 %)</w:t>
            </w:r>
          </w:p>
        </w:tc>
        <w:tc>
          <w:tcPr>
            <w:tcW w:w="1843" w:type="dxa"/>
            <w:hideMark/>
          </w:tcPr>
          <w:p w14:paraId="73276BBF" w14:textId="60F4034B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 (6.8 %)</w:t>
            </w:r>
          </w:p>
        </w:tc>
        <w:tc>
          <w:tcPr>
            <w:tcW w:w="1842" w:type="dxa"/>
            <w:hideMark/>
          </w:tcPr>
          <w:p w14:paraId="4A5D7333" w14:textId="0C2F4145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 (4.9 %)</w:t>
            </w:r>
          </w:p>
        </w:tc>
        <w:tc>
          <w:tcPr>
            <w:tcW w:w="1560" w:type="dxa"/>
            <w:hideMark/>
          </w:tcPr>
          <w:p w14:paraId="7E194C42" w14:textId="0BE7B28F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45 </w:t>
            </w:r>
          </w:p>
        </w:tc>
      </w:tr>
      <w:tr w:rsidR="0044282C" w:rsidRPr="00CD369B" w14:paraId="45B0CA40" w14:textId="77777777" w:rsidTr="00E60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85277C5" w14:textId="72F21D23" w:rsidR="0044282C" w:rsidRPr="00CD369B" w:rsidRDefault="0044282C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Previous </w:t>
            </w:r>
            <w:r w:rsidR="00AE0C3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documentation of 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ventricular arrhythmias</w:t>
            </w:r>
          </w:p>
        </w:tc>
        <w:tc>
          <w:tcPr>
            <w:tcW w:w="2126" w:type="dxa"/>
            <w:hideMark/>
          </w:tcPr>
          <w:p w14:paraId="4EC998D5" w14:textId="3F8C85F0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8 (56.3%)</w:t>
            </w:r>
          </w:p>
        </w:tc>
        <w:tc>
          <w:tcPr>
            <w:tcW w:w="1985" w:type="dxa"/>
            <w:hideMark/>
          </w:tcPr>
          <w:p w14:paraId="26F8FC2C" w14:textId="0CFB2720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7 (55.3%)</w:t>
            </w:r>
          </w:p>
        </w:tc>
        <w:tc>
          <w:tcPr>
            <w:tcW w:w="1843" w:type="dxa"/>
            <w:hideMark/>
          </w:tcPr>
          <w:p w14:paraId="38EEE0D4" w14:textId="1A18AF6C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0 (58.3%)</w:t>
            </w:r>
          </w:p>
        </w:tc>
        <w:tc>
          <w:tcPr>
            <w:tcW w:w="1842" w:type="dxa"/>
            <w:hideMark/>
          </w:tcPr>
          <w:p w14:paraId="3F33EB60" w14:textId="400E8FEF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5 (64.4%)</w:t>
            </w:r>
          </w:p>
        </w:tc>
        <w:tc>
          <w:tcPr>
            <w:tcW w:w="1560" w:type="dxa"/>
            <w:hideMark/>
          </w:tcPr>
          <w:p w14:paraId="45D98ADB" w14:textId="09B4AB87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22 </w:t>
            </w:r>
          </w:p>
        </w:tc>
      </w:tr>
      <w:tr w:rsidR="0044282C" w:rsidRPr="00CD369B" w14:paraId="59413901" w14:textId="77777777" w:rsidTr="00E602F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A4BD929" w14:textId="73251C80" w:rsidR="0044282C" w:rsidRPr="00CD369B" w:rsidRDefault="0044282C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rimary ICD indication</w:t>
            </w:r>
          </w:p>
        </w:tc>
        <w:tc>
          <w:tcPr>
            <w:tcW w:w="2126" w:type="dxa"/>
            <w:hideMark/>
          </w:tcPr>
          <w:p w14:paraId="3AD6C08D" w14:textId="71C35F1F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8 (56.3%)</w:t>
            </w:r>
          </w:p>
        </w:tc>
        <w:tc>
          <w:tcPr>
            <w:tcW w:w="1985" w:type="dxa"/>
            <w:hideMark/>
          </w:tcPr>
          <w:p w14:paraId="5BA5C613" w14:textId="13F505AC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  <w:r w:rsidR="00EA0CD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(51.</w:t>
            </w:r>
            <w:r w:rsidR="00EA0CD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hideMark/>
          </w:tcPr>
          <w:p w14:paraId="01ACB37A" w14:textId="7CB9CF90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0 (48.5%)</w:t>
            </w:r>
          </w:p>
        </w:tc>
        <w:tc>
          <w:tcPr>
            <w:tcW w:w="1842" w:type="dxa"/>
            <w:hideMark/>
          </w:tcPr>
          <w:p w14:paraId="596E0A5D" w14:textId="39E75719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</w:t>
            </w:r>
            <w:r w:rsidR="00EA0CD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</w:t>
            </w: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(42.2%)</w:t>
            </w:r>
          </w:p>
        </w:tc>
        <w:tc>
          <w:tcPr>
            <w:tcW w:w="1560" w:type="dxa"/>
            <w:hideMark/>
          </w:tcPr>
          <w:p w14:paraId="6D9070B8" w14:textId="7B053C16" w:rsidR="0044282C" w:rsidRPr="00CD369B" w:rsidRDefault="0044282C" w:rsidP="00FC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>0.04</w:t>
            </w:r>
          </w:p>
        </w:tc>
      </w:tr>
      <w:tr w:rsidR="0044282C" w:rsidRPr="00CD369B" w14:paraId="72DB9DD9" w14:textId="77777777" w:rsidTr="00E60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634C670" w14:textId="3FBE8ADF" w:rsidR="0044282C" w:rsidRPr="00CD369B" w:rsidRDefault="000211C1" w:rsidP="00802A50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stimated glomerular filtration rate</w:t>
            </w:r>
            <w:r w:rsidRPr="00A60C34">
              <w:rPr>
                <w:rFonts w:asciiTheme="minorHAnsi" w:hAnsiTheme="minorHAnsi"/>
                <w:sz w:val="24"/>
                <w:szCs w:val="24"/>
              </w:rPr>
              <w:t>, ml/min/1.73</w:t>
            </w:r>
            <w:r w:rsidR="00AE0C33">
              <w:rPr>
                <w:sz w:val="24"/>
                <w:szCs w:val="24"/>
              </w:rPr>
              <w:t xml:space="preserve"> </w:t>
            </w:r>
            <w:r w:rsidR="00AE0C33" w:rsidRPr="002617F3">
              <w:rPr>
                <w:sz w:val="24"/>
                <w:szCs w:val="24"/>
              </w:rPr>
              <w:t>m</w:t>
            </w:r>
            <w:r w:rsidR="00AE0C33" w:rsidRPr="002617F3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hideMark/>
          </w:tcPr>
          <w:p w14:paraId="21AD7FD2" w14:textId="42A8D16F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4.6 ± 22.5</w:t>
            </w:r>
          </w:p>
        </w:tc>
        <w:tc>
          <w:tcPr>
            <w:tcW w:w="1985" w:type="dxa"/>
            <w:hideMark/>
          </w:tcPr>
          <w:p w14:paraId="180D598F" w14:textId="5712952B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4.4 ± 21.9</w:t>
            </w:r>
          </w:p>
        </w:tc>
        <w:tc>
          <w:tcPr>
            <w:tcW w:w="1843" w:type="dxa"/>
            <w:hideMark/>
          </w:tcPr>
          <w:p w14:paraId="53317440" w14:textId="5696341F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7.9 ± 24.6</w:t>
            </w:r>
          </w:p>
        </w:tc>
        <w:tc>
          <w:tcPr>
            <w:tcW w:w="1842" w:type="dxa"/>
            <w:hideMark/>
          </w:tcPr>
          <w:p w14:paraId="2B45A906" w14:textId="45173BA6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1.5 ± 21.6</w:t>
            </w:r>
          </w:p>
        </w:tc>
        <w:tc>
          <w:tcPr>
            <w:tcW w:w="1560" w:type="dxa"/>
            <w:hideMark/>
          </w:tcPr>
          <w:p w14:paraId="2A7202A1" w14:textId="27583B21" w:rsidR="0044282C" w:rsidRPr="00CD369B" w:rsidRDefault="0044282C" w:rsidP="00FC5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CD369B">
              <w:rPr>
                <w:sz w:val="24"/>
                <w:szCs w:val="24"/>
              </w:rPr>
              <w:t xml:space="preserve">0.58 </w:t>
            </w:r>
          </w:p>
        </w:tc>
      </w:tr>
    </w:tbl>
    <w:p w14:paraId="5CE4A584" w14:textId="77777777" w:rsidR="00E602F5" w:rsidRDefault="00E602F5" w:rsidP="00E602F5">
      <w:pPr>
        <w:rPr>
          <w:b/>
          <w:bCs/>
          <w:sz w:val="24"/>
          <w:szCs w:val="24"/>
        </w:rPr>
        <w:sectPr w:rsidR="00E602F5" w:rsidSect="00F1128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30F574" w14:textId="64F56111" w:rsidR="00605AFA" w:rsidRPr="000843A6" w:rsidRDefault="00010B87">
      <w:pPr>
        <w:rPr>
          <w:rFonts w:asciiTheme="minorHAnsi" w:hAnsiTheme="minorHAnsi" w:cstheme="minorHAnsi"/>
          <w:color w:val="FF0000"/>
        </w:rPr>
      </w:pPr>
      <w:r>
        <w:rPr>
          <w:rFonts w:asciiTheme="minorHAnsi" w:hAnsiTheme="minorHAnsi" w:cstheme="minorHAnsi"/>
          <w:noProof/>
          <w:color w:val="FF0000"/>
        </w:rPr>
        <w:lastRenderedPageBreak/>
        <w:drawing>
          <wp:anchor distT="0" distB="0" distL="114300" distR="114300" simplePos="0" relativeHeight="251658240" behindDoc="0" locked="0" layoutInCell="1" allowOverlap="1" wp14:anchorId="302E4B10" wp14:editId="08C7BE16">
            <wp:simplePos x="0" y="0"/>
            <wp:positionH relativeFrom="column">
              <wp:posOffset>1585371</wp:posOffset>
            </wp:positionH>
            <wp:positionV relativeFrom="paragraph">
              <wp:posOffset>529160</wp:posOffset>
            </wp:positionV>
            <wp:extent cx="5359400" cy="3606800"/>
            <wp:effectExtent l="0" t="0" r="0" b="0"/>
            <wp:wrapTopAndBottom/>
            <wp:docPr id="147431734" name="Bilde 1" descr="Et bilde som inneholder tekst, skjermbilde, kvittering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31734" name="Bilde 1" descr="Et bilde som inneholder tekst, skjermbilde, kvittering, Font&#10;&#10;Automatisk generert beskrivels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602F5" w:rsidRPr="00CD369B">
        <w:rPr>
          <w:b/>
          <w:bCs/>
          <w:sz w:val="24"/>
          <w:szCs w:val="24"/>
        </w:rPr>
        <w:t>Supplemental</w:t>
      </w:r>
      <w:r w:rsidR="00E602F5" w:rsidRPr="00A60C34">
        <w:rPr>
          <w:b/>
          <w:bCs/>
          <w:sz w:val="24"/>
          <w:szCs w:val="24"/>
        </w:rPr>
        <w:t xml:space="preserve"> </w:t>
      </w:r>
      <w:r w:rsidR="00213C00">
        <w:rPr>
          <w:b/>
          <w:bCs/>
          <w:sz w:val="24"/>
          <w:szCs w:val="24"/>
        </w:rPr>
        <w:t>F</w:t>
      </w:r>
      <w:r w:rsidR="00E602F5" w:rsidRPr="00A60C34">
        <w:rPr>
          <w:b/>
          <w:bCs/>
          <w:sz w:val="24"/>
          <w:szCs w:val="24"/>
        </w:rPr>
        <w:t>igure 1.</w:t>
      </w:r>
      <w:r w:rsidR="00E602F5" w:rsidRPr="00A60C34">
        <w:rPr>
          <w:sz w:val="24"/>
          <w:szCs w:val="24"/>
        </w:rPr>
        <w:t xml:space="preserve"> Flow diagram of the SMASH 1 </w:t>
      </w:r>
      <w:r w:rsidR="00E602F5">
        <w:rPr>
          <w:sz w:val="24"/>
          <w:szCs w:val="24"/>
        </w:rPr>
        <w:t xml:space="preserve">biomarker </w:t>
      </w:r>
      <w:r w:rsidR="00E602F5" w:rsidRPr="00A60C34">
        <w:rPr>
          <w:sz w:val="24"/>
          <w:szCs w:val="24"/>
        </w:rPr>
        <w:t xml:space="preserve">study </w:t>
      </w:r>
    </w:p>
    <w:sectPr w:rsidR="00605AFA" w:rsidRPr="000843A6" w:rsidSect="00F112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DDE1E" w14:textId="77777777" w:rsidR="00EF62C8" w:rsidRDefault="00EF62C8" w:rsidP="00CD369B">
      <w:pPr>
        <w:spacing w:after="0" w:line="240" w:lineRule="auto"/>
      </w:pPr>
      <w:r>
        <w:separator/>
      </w:r>
    </w:p>
  </w:endnote>
  <w:endnote w:type="continuationSeparator" w:id="0">
    <w:p w14:paraId="05A0C66A" w14:textId="77777777" w:rsidR="00EF62C8" w:rsidRDefault="00EF62C8" w:rsidP="00CD3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9D787" w14:textId="77777777" w:rsidR="00EF62C8" w:rsidRDefault="00EF62C8" w:rsidP="00CD369B">
      <w:pPr>
        <w:spacing w:after="0" w:line="240" w:lineRule="auto"/>
      </w:pPr>
      <w:r>
        <w:separator/>
      </w:r>
    </w:p>
  </w:footnote>
  <w:footnote w:type="continuationSeparator" w:id="0">
    <w:p w14:paraId="011AAAED" w14:textId="77777777" w:rsidR="00EF62C8" w:rsidRDefault="00EF62C8" w:rsidP="00CD36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52BDA"/>
    <w:multiLevelType w:val="hybridMultilevel"/>
    <w:tmpl w:val="DFE0250E"/>
    <w:lvl w:ilvl="0" w:tplc="05D630D6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618436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ur Sourour">
    <w15:presenceInfo w15:providerId="Windows Live" w15:userId="35cb7f58010302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F3"/>
    <w:rsid w:val="00010B87"/>
    <w:rsid w:val="000211C1"/>
    <w:rsid w:val="0002519B"/>
    <w:rsid w:val="00032F95"/>
    <w:rsid w:val="000425BD"/>
    <w:rsid w:val="0004328A"/>
    <w:rsid w:val="00046555"/>
    <w:rsid w:val="00051453"/>
    <w:rsid w:val="00057572"/>
    <w:rsid w:val="000633BE"/>
    <w:rsid w:val="000737D1"/>
    <w:rsid w:val="000843A6"/>
    <w:rsid w:val="0008622E"/>
    <w:rsid w:val="0008729E"/>
    <w:rsid w:val="00095117"/>
    <w:rsid w:val="000A10B4"/>
    <w:rsid w:val="000B3049"/>
    <w:rsid w:val="000C6029"/>
    <w:rsid w:val="000C7041"/>
    <w:rsid w:val="000D6514"/>
    <w:rsid w:val="000E50F3"/>
    <w:rsid w:val="000F40C0"/>
    <w:rsid w:val="00106EC0"/>
    <w:rsid w:val="0012537A"/>
    <w:rsid w:val="001339E1"/>
    <w:rsid w:val="00136B49"/>
    <w:rsid w:val="0014575A"/>
    <w:rsid w:val="00162695"/>
    <w:rsid w:val="00172C7D"/>
    <w:rsid w:val="00181083"/>
    <w:rsid w:val="001870FA"/>
    <w:rsid w:val="001871B8"/>
    <w:rsid w:val="0019030B"/>
    <w:rsid w:val="001B08C8"/>
    <w:rsid w:val="001B229E"/>
    <w:rsid w:val="001B7CC1"/>
    <w:rsid w:val="001B7FDD"/>
    <w:rsid w:val="001C69DA"/>
    <w:rsid w:val="001D4139"/>
    <w:rsid w:val="001D7FC1"/>
    <w:rsid w:val="001E4304"/>
    <w:rsid w:val="001E7A93"/>
    <w:rsid w:val="001F0C6F"/>
    <w:rsid w:val="002026CA"/>
    <w:rsid w:val="00213C00"/>
    <w:rsid w:val="00222746"/>
    <w:rsid w:val="00245EE7"/>
    <w:rsid w:val="002553C6"/>
    <w:rsid w:val="00255EA0"/>
    <w:rsid w:val="002605B6"/>
    <w:rsid w:val="00286CD5"/>
    <w:rsid w:val="002B7F17"/>
    <w:rsid w:val="002C4917"/>
    <w:rsid w:val="002C600F"/>
    <w:rsid w:val="002D15A4"/>
    <w:rsid w:val="002D1CDC"/>
    <w:rsid w:val="00313CA5"/>
    <w:rsid w:val="00345BD6"/>
    <w:rsid w:val="00361B53"/>
    <w:rsid w:val="00396E08"/>
    <w:rsid w:val="003A0314"/>
    <w:rsid w:val="003B08CF"/>
    <w:rsid w:val="003B553F"/>
    <w:rsid w:val="003C4B3D"/>
    <w:rsid w:val="003D343C"/>
    <w:rsid w:val="003D5F88"/>
    <w:rsid w:val="003E0964"/>
    <w:rsid w:val="003E7059"/>
    <w:rsid w:val="00400246"/>
    <w:rsid w:val="00402D61"/>
    <w:rsid w:val="00407558"/>
    <w:rsid w:val="00414080"/>
    <w:rsid w:val="00430591"/>
    <w:rsid w:val="0044282C"/>
    <w:rsid w:val="004463A8"/>
    <w:rsid w:val="00446966"/>
    <w:rsid w:val="00455819"/>
    <w:rsid w:val="00456338"/>
    <w:rsid w:val="00460752"/>
    <w:rsid w:val="00470B60"/>
    <w:rsid w:val="004B0A21"/>
    <w:rsid w:val="004B1695"/>
    <w:rsid w:val="004B1E3C"/>
    <w:rsid w:val="004B5C7E"/>
    <w:rsid w:val="004C7718"/>
    <w:rsid w:val="004D5EA9"/>
    <w:rsid w:val="004E6B03"/>
    <w:rsid w:val="00501602"/>
    <w:rsid w:val="00515A98"/>
    <w:rsid w:val="00515F8A"/>
    <w:rsid w:val="00517CEC"/>
    <w:rsid w:val="005215CA"/>
    <w:rsid w:val="00540E22"/>
    <w:rsid w:val="00542658"/>
    <w:rsid w:val="0054472F"/>
    <w:rsid w:val="00553C8A"/>
    <w:rsid w:val="00567466"/>
    <w:rsid w:val="00570F3F"/>
    <w:rsid w:val="00584ED1"/>
    <w:rsid w:val="005921B7"/>
    <w:rsid w:val="005B49B7"/>
    <w:rsid w:val="005D13E2"/>
    <w:rsid w:val="005E366F"/>
    <w:rsid w:val="005F725B"/>
    <w:rsid w:val="005F7DB7"/>
    <w:rsid w:val="00601966"/>
    <w:rsid w:val="00605AFA"/>
    <w:rsid w:val="00605D33"/>
    <w:rsid w:val="0063131D"/>
    <w:rsid w:val="006533CB"/>
    <w:rsid w:val="00694F41"/>
    <w:rsid w:val="006A76D6"/>
    <w:rsid w:val="006B49F0"/>
    <w:rsid w:val="006C1061"/>
    <w:rsid w:val="006C673F"/>
    <w:rsid w:val="006E61F4"/>
    <w:rsid w:val="006F5C36"/>
    <w:rsid w:val="007016B3"/>
    <w:rsid w:val="007325AF"/>
    <w:rsid w:val="00753B82"/>
    <w:rsid w:val="00754738"/>
    <w:rsid w:val="0075647E"/>
    <w:rsid w:val="00761CF1"/>
    <w:rsid w:val="00764665"/>
    <w:rsid w:val="00780705"/>
    <w:rsid w:val="00796723"/>
    <w:rsid w:val="007A05C9"/>
    <w:rsid w:val="007A1AFD"/>
    <w:rsid w:val="007B2084"/>
    <w:rsid w:val="007B579A"/>
    <w:rsid w:val="007D4620"/>
    <w:rsid w:val="007D58A7"/>
    <w:rsid w:val="007F5A1B"/>
    <w:rsid w:val="007F7C91"/>
    <w:rsid w:val="00802A50"/>
    <w:rsid w:val="0080376B"/>
    <w:rsid w:val="00810643"/>
    <w:rsid w:val="00813F0D"/>
    <w:rsid w:val="00832D33"/>
    <w:rsid w:val="00832F44"/>
    <w:rsid w:val="00840088"/>
    <w:rsid w:val="00844A37"/>
    <w:rsid w:val="008468C5"/>
    <w:rsid w:val="00874CDF"/>
    <w:rsid w:val="00882513"/>
    <w:rsid w:val="00885315"/>
    <w:rsid w:val="00894408"/>
    <w:rsid w:val="008A020F"/>
    <w:rsid w:val="008B06CB"/>
    <w:rsid w:val="008B634F"/>
    <w:rsid w:val="008C4AE8"/>
    <w:rsid w:val="008D7AB1"/>
    <w:rsid w:val="009000B6"/>
    <w:rsid w:val="00913DAA"/>
    <w:rsid w:val="0094185B"/>
    <w:rsid w:val="0095239E"/>
    <w:rsid w:val="00956E42"/>
    <w:rsid w:val="00964A8D"/>
    <w:rsid w:val="009743F5"/>
    <w:rsid w:val="00981F78"/>
    <w:rsid w:val="009838EE"/>
    <w:rsid w:val="00984E39"/>
    <w:rsid w:val="009A4959"/>
    <w:rsid w:val="009C14AA"/>
    <w:rsid w:val="009C5104"/>
    <w:rsid w:val="009F495F"/>
    <w:rsid w:val="00A07370"/>
    <w:rsid w:val="00A11A7B"/>
    <w:rsid w:val="00A225FA"/>
    <w:rsid w:val="00A34DDA"/>
    <w:rsid w:val="00A444E1"/>
    <w:rsid w:val="00A45DF6"/>
    <w:rsid w:val="00A5420C"/>
    <w:rsid w:val="00A631E1"/>
    <w:rsid w:val="00A67972"/>
    <w:rsid w:val="00AA221D"/>
    <w:rsid w:val="00AA3255"/>
    <w:rsid w:val="00AA3E6F"/>
    <w:rsid w:val="00AA6231"/>
    <w:rsid w:val="00AC0955"/>
    <w:rsid w:val="00AC7D8D"/>
    <w:rsid w:val="00AC7E62"/>
    <w:rsid w:val="00AE0C33"/>
    <w:rsid w:val="00AE1415"/>
    <w:rsid w:val="00AE4433"/>
    <w:rsid w:val="00AF165D"/>
    <w:rsid w:val="00AF5838"/>
    <w:rsid w:val="00B00A7F"/>
    <w:rsid w:val="00B12535"/>
    <w:rsid w:val="00B20AE4"/>
    <w:rsid w:val="00B235EF"/>
    <w:rsid w:val="00B31C95"/>
    <w:rsid w:val="00B35A71"/>
    <w:rsid w:val="00B41270"/>
    <w:rsid w:val="00B44C22"/>
    <w:rsid w:val="00B5180A"/>
    <w:rsid w:val="00B600E9"/>
    <w:rsid w:val="00B74BBE"/>
    <w:rsid w:val="00B91F3F"/>
    <w:rsid w:val="00B971FC"/>
    <w:rsid w:val="00BA66BF"/>
    <w:rsid w:val="00BB25AF"/>
    <w:rsid w:val="00BB5900"/>
    <w:rsid w:val="00BD4276"/>
    <w:rsid w:val="00BE0E06"/>
    <w:rsid w:val="00BF549E"/>
    <w:rsid w:val="00C008E0"/>
    <w:rsid w:val="00C01B5E"/>
    <w:rsid w:val="00C26518"/>
    <w:rsid w:val="00C31138"/>
    <w:rsid w:val="00C41A65"/>
    <w:rsid w:val="00C638D5"/>
    <w:rsid w:val="00C66D88"/>
    <w:rsid w:val="00C67F7D"/>
    <w:rsid w:val="00C72212"/>
    <w:rsid w:val="00C92B5C"/>
    <w:rsid w:val="00CA156A"/>
    <w:rsid w:val="00CA4C13"/>
    <w:rsid w:val="00CB0019"/>
    <w:rsid w:val="00CC195C"/>
    <w:rsid w:val="00CC7B23"/>
    <w:rsid w:val="00CD369B"/>
    <w:rsid w:val="00CE0F43"/>
    <w:rsid w:val="00D431DF"/>
    <w:rsid w:val="00D46C3D"/>
    <w:rsid w:val="00D60FE4"/>
    <w:rsid w:val="00D611F9"/>
    <w:rsid w:val="00D9351E"/>
    <w:rsid w:val="00D96402"/>
    <w:rsid w:val="00DA7DEF"/>
    <w:rsid w:val="00DB1404"/>
    <w:rsid w:val="00DB4CEB"/>
    <w:rsid w:val="00DD7485"/>
    <w:rsid w:val="00DE0E5D"/>
    <w:rsid w:val="00DE3D27"/>
    <w:rsid w:val="00E46F31"/>
    <w:rsid w:val="00E602F5"/>
    <w:rsid w:val="00E65794"/>
    <w:rsid w:val="00E73166"/>
    <w:rsid w:val="00EA0CDD"/>
    <w:rsid w:val="00EA6140"/>
    <w:rsid w:val="00EB5F3E"/>
    <w:rsid w:val="00EC7211"/>
    <w:rsid w:val="00ED5DB8"/>
    <w:rsid w:val="00EF09A5"/>
    <w:rsid w:val="00EF4004"/>
    <w:rsid w:val="00EF62C8"/>
    <w:rsid w:val="00F05D4C"/>
    <w:rsid w:val="00F13EDF"/>
    <w:rsid w:val="00F1454D"/>
    <w:rsid w:val="00F3674E"/>
    <w:rsid w:val="00F4677F"/>
    <w:rsid w:val="00F50666"/>
    <w:rsid w:val="00F61B3F"/>
    <w:rsid w:val="00F669BC"/>
    <w:rsid w:val="00F70A63"/>
    <w:rsid w:val="00F729AD"/>
    <w:rsid w:val="00F92D96"/>
    <w:rsid w:val="00F92F7C"/>
    <w:rsid w:val="00FB0073"/>
    <w:rsid w:val="00FC2901"/>
    <w:rsid w:val="00FC5B15"/>
    <w:rsid w:val="00FD3A75"/>
    <w:rsid w:val="00FE0D5C"/>
    <w:rsid w:val="00FE36A6"/>
    <w:rsid w:val="00FE5678"/>
    <w:rsid w:val="00FF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49EA6"/>
  <w15:chartTrackingRefBased/>
  <w15:docId w15:val="{46A6A823-B9EF-4E71-A923-E0F41EDF5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0F3"/>
    <w:rPr>
      <w:rFonts w:ascii="Calibri" w:eastAsia="Calibri" w:hAnsi="Calibri" w:cs="Times New Roman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3">
    <w:name w:val="Plain Table 3"/>
    <w:basedOn w:val="Vanligtabell"/>
    <w:uiPriority w:val="43"/>
    <w:rsid w:val="000E50F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1">
    <w:name w:val="Plain Table 1"/>
    <w:basedOn w:val="Vanligtabell"/>
    <w:uiPriority w:val="41"/>
    <w:rsid w:val="00A11A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enettabelllys">
    <w:name w:val="Grid Table Light"/>
    <w:basedOn w:val="Vanligtabell"/>
    <w:uiPriority w:val="40"/>
    <w:rsid w:val="007547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4">
    <w:name w:val="Plain Table 4"/>
    <w:basedOn w:val="Vanligtabell"/>
    <w:uiPriority w:val="44"/>
    <w:rsid w:val="007547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enettabell1lysuthevingsfarge3">
    <w:name w:val="Grid Table 1 Light Accent 3"/>
    <w:basedOn w:val="Vanligtabell"/>
    <w:uiPriority w:val="46"/>
    <w:rsid w:val="00A45DF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2uthevingsfarge3">
    <w:name w:val="Grid Table 2 Accent 3"/>
    <w:basedOn w:val="Vanligtabell"/>
    <w:uiPriority w:val="47"/>
    <w:rsid w:val="00A45DF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enettabell2">
    <w:name w:val="Grid Table 2"/>
    <w:basedOn w:val="Vanligtabell"/>
    <w:uiPriority w:val="47"/>
    <w:rsid w:val="00A45DF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5mrkuthevingsfarge3">
    <w:name w:val="Grid Table 5 Dark Accent 3"/>
    <w:basedOn w:val="Vanligtabell"/>
    <w:uiPriority w:val="50"/>
    <w:rsid w:val="00A45DF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enettabell4uthevingsfarge3">
    <w:name w:val="Grid Table 4 Accent 3"/>
    <w:basedOn w:val="Vanligtabell"/>
    <w:uiPriority w:val="49"/>
    <w:rsid w:val="00A45DF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rutenett">
    <w:name w:val="Table Grid"/>
    <w:basedOn w:val="Vanligtabell"/>
    <w:uiPriority w:val="39"/>
    <w:rsid w:val="003B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5">
    <w:name w:val="Plain Table 5"/>
    <w:basedOn w:val="Vanligtabell"/>
    <w:uiPriority w:val="45"/>
    <w:rsid w:val="003B553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avsnitt">
    <w:name w:val="List Paragraph"/>
    <w:basedOn w:val="Normal"/>
    <w:uiPriority w:val="34"/>
    <w:qFormat/>
    <w:rsid w:val="00DB1404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DB140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B140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B1404"/>
    <w:rPr>
      <w:rFonts w:ascii="Calibri" w:eastAsia="Calibri" w:hAnsi="Calibri" w:cs="Times New Roman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B140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B1404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CD36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D369B"/>
    <w:rPr>
      <w:rFonts w:ascii="Calibri" w:eastAsia="Calibri" w:hAnsi="Calibri" w:cs="Times New Roman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CD36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D369B"/>
    <w:rPr>
      <w:rFonts w:ascii="Calibri" w:eastAsia="Calibri" w:hAnsi="Calibri" w:cs="Times New Roman"/>
      <w:lang w:val="en-US"/>
    </w:rPr>
  </w:style>
  <w:style w:type="paragraph" w:styleId="Revisjon">
    <w:name w:val="Revision"/>
    <w:hidden/>
    <w:uiPriority w:val="99"/>
    <w:semiHidden/>
    <w:rsid w:val="001B229E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C360F-8101-4140-8A94-7187FD7A1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0</Words>
  <Characters>4084</Characters>
  <Application>Microsoft Office Word</Application>
  <DocSecurity>0</DocSecurity>
  <Lines>34</Lines>
  <Paragraphs>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Sourour</dc:creator>
  <cp:keywords/>
  <dc:description/>
  <cp:lastModifiedBy>Nur Sourour</cp:lastModifiedBy>
  <cp:revision>3</cp:revision>
  <dcterms:created xsi:type="dcterms:W3CDTF">2023-06-20T09:40:00Z</dcterms:created>
  <dcterms:modified xsi:type="dcterms:W3CDTF">2023-06-20T09:41:00Z</dcterms:modified>
</cp:coreProperties>
</file>